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28354" w14:textId="77777777" w:rsidR="00E52F73" w:rsidRDefault="0000000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 </w:t>
      </w:r>
    </w:p>
    <w:p w14:paraId="010501BD" w14:textId="77777777" w:rsidR="00E52F73" w:rsidRDefault="00000000">
      <w:pPr>
        <w:pStyle w:val="3"/>
        <w:widowControl w:val="0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able S1. </w:t>
      </w:r>
      <w:r>
        <w:rPr>
          <w:rFonts w:ascii="Times New Roman" w:hAnsi="Times New Roman" w:cs="Times New Roman"/>
          <w:color w:val="auto"/>
          <w:sz w:val="24"/>
          <w:szCs w:val="24"/>
        </w:rPr>
        <w:t>Questionnaires</w:t>
      </w:r>
    </w:p>
    <w:p w14:paraId="3820696E" w14:textId="77777777" w:rsidR="00E52F73" w:rsidRDefault="00E52F7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330" w:type="pct"/>
        <w:tblInd w:w="-436" w:type="dxa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531"/>
        <w:gridCol w:w="7393"/>
      </w:tblGrid>
      <w:tr w:rsidR="00E52F73" w:rsidRPr="009B660F" w14:paraId="3C577DF4" w14:textId="77777777" w:rsidTr="007C0596">
        <w:tc>
          <w:tcPr>
            <w:tcW w:w="12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E797C86" w14:textId="77777777" w:rsidR="00E52F73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ind w:left="4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Chronic Pain Questionnaire</w:t>
            </w:r>
          </w:p>
        </w:tc>
        <w:tc>
          <w:tcPr>
            <w:tcW w:w="37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AB04A3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ab/>
              <w:t>Do you experience pain in everyday life (if not, stop here)?</w:t>
            </w:r>
          </w:p>
          <w:p w14:paraId="2CDDA088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- no</w:t>
            </w:r>
          </w:p>
          <w:p w14:paraId="4D64478A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- yes</w:t>
            </w:r>
          </w:p>
          <w:p w14:paraId="1B195393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ab/>
              <w:t>Does pain limit your daily life?</w:t>
            </w:r>
          </w:p>
          <w:p w14:paraId="35A7EB18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- no</w:t>
            </w:r>
          </w:p>
          <w:p w14:paraId="05F2D682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- yes</w:t>
            </w:r>
          </w:p>
          <w:p w14:paraId="501BE416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ab/>
              <w:t>Do you take pain-relieving medication?</w:t>
            </w:r>
          </w:p>
          <w:p w14:paraId="5909F5EF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- no</w:t>
            </w:r>
          </w:p>
          <w:p w14:paraId="6E2CB8C6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– yes, rarely</w:t>
            </w:r>
          </w:p>
          <w:p w14:paraId="44B973CC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 - yes, often</w:t>
            </w:r>
          </w:p>
          <w:p w14:paraId="199C3A4B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rdo" w:hAnsi="Times New Roman" w:cs="Times New Roman"/>
                <w:sz w:val="24"/>
                <w:szCs w:val="24"/>
                <w:lang w:val="en-US"/>
              </w:rPr>
              <w:t>4.</w:t>
            </w:r>
            <w:r>
              <w:rPr>
                <w:rFonts w:ascii="Times New Roman" w:eastAsia="Cardo" w:hAnsi="Times New Roman" w:cs="Times New Roman"/>
                <w:sz w:val="24"/>
                <w:szCs w:val="24"/>
                <w:lang w:val="en-US"/>
              </w:rPr>
              <w:tab/>
              <w:t xml:space="preserve">Ask the patient to evaluate the severity of pain at the time of filling out the questionnaire on a scale from 1 to 10 (0 - no pain, 10 - unbearable pain): </w:t>
            </w:r>
            <w:r>
              <w:rPr>
                <w:rFonts w:ascii="Cambria Math" w:eastAsia="Cardo" w:hAnsi="Cambria Math" w:cs="Cambria Math"/>
                <w:sz w:val="24"/>
                <w:szCs w:val="24"/>
                <w:lang w:val="en-US"/>
              </w:rPr>
              <w:t>⌴⌴</w:t>
            </w:r>
            <w:r>
              <w:rPr>
                <w:rFonts w:ascii="Times New Roman" w:eastAsia="Cardo" w:hAnsi="Times New Roman" w:cs="Times New Roman"/>
                <w:sz w:val="24"/>
                <w:szCs w:val="24"/>
                <w:lang w:val="en-US"/>
              </w:rPr>
              <w:t xml:space="preserve"> points.</w:t>
            </w:r>
          </w:p>
          <w:p w14:paraId="19751947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f the total score was 2 or more, the person was considered to have depression. If the total score was less than 2, the person was not considered to have depression.</w:t>
            </w:r>
          </w:p>
        </w:tc>
      </w:tr>
      <w:tr w:rsidR="00E52F73" w:rsidRPr="009B660F" w14:paraId="7B79DE51" w14:textId="77777777" w:rsidTr="007C0596">
        <w:tc>
          <w:tcPr>
            <w:tcW w:w="12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87C639" w14:textId="77777777" w:rsidR="00E52F73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ind w:left="4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Anxiety Disorders Questionnaire</w:t>
            </w:r>
          </w:p>
        </w:tc>
        <w:tc>
          <w:tcPr>
            <w:tcW w:w="37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ACC1E40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ab/>
              <w:t>Are you anxious most of the time?</w:t>
            </w:r>
          </w:p>
          <w:p w14:paraId="53B130CD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- no</w:t>
            </w:r>
          </w:p>
          <w:p w14:paraId="4FAA011D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- yes</w:t>
            </w:r>
          </w:p>
          <w:p w14:paraId="47F98ACE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ab/>
              <w:t>Are you worrying too much about the little stuff?</w:t>
            </w:r>
          </w:p>
          <w:p w14:paraId="4B4ECF6F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- no</w:t>
            </w:r>
          </w:p>
          <w:p w14:paraId="2978C3EC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- yes</w:t>
            </w:r>
          </w:p>
          <w:p w14:paraId="1900EC1C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ab/>
              <w:t>Do you think of yourself as an anxious person?</w:t>
            </w:r>
          </w:p>
          <w:p w14:paraId="536EAA90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- no</w:t>
            </w:r>
          </w:p>
          <w:p w14:paraId="57923F96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- yes</w:t>
            </w:r>
          </w:p>
          <w:p w14:paraId="209E3F33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ab/>
              <w:t>Do you often feel nervous?</w:t>
            </w:r>
          </w:p>
          <w:p w14:paraId="71EB5BF8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- no</w:t>
            </w:r>
          </w:p>
          <w:p w14:paraId="6D342E21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- yes</w:t>
            </w:r>
          </w:p>
          <w:p w14:paraId="05DA9DB4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ab/>
              <w:t>Do you often just have enough thoughts to be alarmed?</w:t>
            </w:r>
          </w:p>
          <w:p w14:paraId="2EE0C3A8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- no</w:t>
            </w:r>
          </w:p>
          <w:p w14:paraId="7FBEBF85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- yes</w:t>
            </w:r>
          </w:p>
          <w:p w14:paraId="53C65A0F" w14:textId="77777777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f the total score was 3 or more, the person was considered anxious. If the total score was less than 3, the person was not considered anxious.</w:t>
            </w:r>
          </w:p>
        </w:tc>
      </w:tr>
      <w:tr w:rsidR="00E52F73" w:rsidRPr="009B660F" w14:paraId="0DA031FA" w14:textId="77777777" w:rsidTr="007C0596">
        <w:tc>
          <w:tcPr>
            <w:tcW w:w="12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D52C6B6" w14:textId="77777777" w:rsidR="00E52F73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ind w:left="425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e Risk of falls Questionnaire</w:t>
            </w:r>
          </w:p>
        </w:tc>
        <w:tc>
          <w:tcPr>
            <w:tcW w:w="37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9DDC34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ab/>
              <w:t>Have you fallen over the past year?</w:t>
            </w:r>
          </w:p>
          <w:p w14:paraId="3215978D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- no</w:t>
            </w:r>
          </w:p>
          <w:p w14:paraId="0163BBD7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- yes, once</w:t>
            </w:r>
          </w:p>
          <w:p w14:paraId="6A29E2BF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 - yes, twice and more</w:t>
            </w:r>
          </w:p>
          <w:p w14:paraId="63ECA9B4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ab/>
              <w:t>Where did you fall?</w:t>
            </w:r>
          </w:p>
          <w:p w14:paraId="09374E69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– I did not</w:t>
            </w:r>
          </w:p>
          <w:p w14:paraId="29C7DAD4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- only at home</w:t>
            </w:r>
          </w:p>
          <w:p w14:paraId="7322B1D5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 - only in the street</w:t>
            </w:r>
          </w:p>
          <w:p w14:paraId="150D28C6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 – both at home and in the street</w:t>
            </w:r>
          </w:p>
          <w:p w14:paraId="34E1F917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ab/>
              <w:t>Have you ever had bone fractures as the result of falling from your own height?</w:t>
            </w:r>
          </w:p>
          <w:p w14:paraId="5C1DB3EE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0 - no </w:t>
            </w:r>
          </w:p>
          <w:p w14:paraId="7A8CA3B9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- yes</w:t>
            </w:r>
          </w:p>
          <w:p w14:paraId="0071F07D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ab/>
              <w:t>Have you undergone surgical procedures for the resulting bone fractures?</w:t>
            </w:r>
          </w:p>
          <w:p w14:paraId="2E239DB0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- no</w:t>
            </w:r>
          </w:p>
          <w:p w14:paraId="27653E35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- yes</w:t>
            </w:r>
          </w:p>
          <w:p w14:paraId="7210515A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ab/>
              <w:t>Did the fracture make you care-dependent?</w:t>
            </w:r>
          </w:p>
          <w:p w14:paraId="770DE6EF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- no</w:t>
            </w:r>
          </w:p>
          <w:p w14:paraId="6B61635F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- yes, I was taken care of by a nurse</w:t>
            </w:r>
          </w:p>
          <w:p w14:paraId="122E19CB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 - yes, I was taken care of by a family member</w:t>
            </w:r>
          </w:p>
        </w:tc>
      </w:tr>
      <w:tr w:rsidR="00E52F73" w14:paraId="2BDDF6EB" w14:textId="77777777" w:rsidTr="007C0596">
        <w:tc>
          <w:tcPr>
            <w:tcW w:w="12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AA0442" w14:textId="77777777" w:rsidR="00E52F73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ind w:left="4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he Sensory Deficit Questions</w:t>
            </w:r>
          </w:p>
        </w:tc>
        <w:tc>
          <w:tcPr>
            <w:tcW w:w="37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7239E8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ab/>
              <w:t>Do you have any limitations in your daily life due to loss of vision or hearing?</w:t>
            </w:r>
          </w:p>
          <w:p w14:paraId="172462A2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- no</w:t>
            </w:r>
          </w:p>
          <w:p w14:paraId="69E8A350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- yes</w:t>
            </w:r>
          </w:p>
          <w:p w14:paraId="1CCE1253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ab/>
              <w:t>Do you wear glasses or contact lenses?</w:t>
            </w:r>
          </w:p>
          <w:p w14:paraId="28A1C0F6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- no</w:t>
            </w:r>
          </w:p>
          <w:p w14:paraId="607469CB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 - no, but I should </w:t>
            </w:r>
          </w:p>
          <w:p w14:paraId="6D0B7513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 - yes</w:t>
            </w:r>
          </w:p>
          <w:p w14:paraId="6B973C0E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ab/>
              <w:t>Without glasses, your eyesight is:</w:t>
            </w:r>
          </w:p>
          <w:p w14:paraId="23E7E37E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- normal / good</w:t>
            </w:r>
          </w:p>
          <w:p w14:paraId="120F1CBD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- not very good</w:t>
            </w:r>
          </w:p>
          <w:p w14:paraId="68CE2878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 - bad</w:t>
            </w:r>
          </w:p>
          <w:p w14:paraId="47F36B12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ab/>
              <w:t>When wearing glasses, your eyesight is:</w:t>
            </w:r>
          </w:p>
          <w:p w14:paraId="605F6575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- I don't need the glasses</w:t>
            </w:r>
          </w:p>
          <w:p w14:paraId="46C42420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- normal / good</w:t>
            </w:r>
          </w:p>
          <w:p w14:paraId="6DAACBAB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 - not very good</w:t>
            </w:r>
          </w:p>
          <w:p w14:paraId="4C545C7A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 - bad</w:t>
            </w:r>
          </w:p>
          <w:p w14:paraId="5B6C89D0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ab/>
              <w:t>Is your hearing:</w:t>
            </w:r>
          </w:p>
          <w:p w14:paraId="6DEFD411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- good</w:t>
            </w:r>
          </w:p>
          <w:p w14:paraId="24A77269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- slightly reduced</w:t>
            </w:r>
          </w:p>
          <w:p w14:paraId="46DCDEB7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 - significantly reduced</w:t>
            </w:r>
          </w:p>
          <w:p w14:paraId="2258F1A4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ab/>
              <w:t>Do you use a hearing aid?</w:t>
            </w:r>
          </w:p>
          <w:p w14:paraId="493AEE47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- no, I do not need one</w:t>
            </w:r>
          </w:p>
          <w:p w14:paraId="74D4017E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- no, but would like to/should</w:t>
            </w:r>
          </w:p>
          <w:p w14:paraId="044A279A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- yes</w:t>
            </w:r>
          </w:p>
        </w:tc>
      </w:tr>
      <w:tr w:rsidR="00E52F73" w14:paraId="3BCE23F3" w14:textId="77777777" w:rsidTr="007C0596">
        <w:tc>
          <w:tcPr>
            <w:tcW w:w="12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D566325" w14:textId="77777777" w:rsidR="00E52F73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ind w:left="4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ailt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 xml:space="preserve"> </w:t>
            </w:r>
          </w:p>
        </w:tc>
        <w:tc>
          <w:tcPr>
            <w:tcW w:w="37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26711C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PB: ≤ 7 points indicated frailty</w:t>
            </w:r>
          </w:p>
        </w:tc>
      </w:tr>
      <w:tr w:rsidR="00E52F73" w:rsidRPr="009B660F" w14:paraId="16033828" w14:textId="77777777" w:rsidTr="007C0596">
        <w:tc>
          <w:tcPr>
            <w:tcW w:w="12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4606F4" w14:textId="77777777" w:rsidR="00E52F73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ind w:left="4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impairment</w:t>
            </w:r>
          </w:p>
        </w:tc>
        <w:tc>
          <w:tcPr>
            <w:tcW w:w="37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85AB24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SE: ≤ 24 points indicated cognitive impairment</w:t>
            </w:r>
          </w:p>
        </w:tc>
      </w:tr>
      <w:tr w:rsidR="00E52F73" w14:paraId="5410C2FF" w14:textId="77777777" w:rsidTr="007C0596">
        <w:tc>
          <w:tcPr>
            <w:tcW w:w="12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8E133A" w14:textId="77777777" w:rsidR="00E52F73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ind w:left="425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37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84507E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S-5: ≤ 2 points indicated depression</w:t>
            </w:r>
          </w:p>
        </w:tc>
      </w:tr>
      <w:tr w:rsidR="00E52F73" w:rsidRPr="009B660F" w14:paraId="4CB2D659" w14:textId="77777777" w:rsidTr="007C0596">
        <w:tc>
          <w:tcPr>
            <w:tcW w:w="12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2158695" w14:textId="77777777" w:rsidR="00E52F73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ind w:left="425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lnutrition</w:t>
            </w:r>
          </w:p>
        </w:tc>
        <w:tc>
          <w:tcPr>
            <w:tcW w:w="37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D8C2B8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A: 8-11 points indicated the risk; ≤ 7, malnutrition</w:t>
            </w:r>
          </w:p>
        </w:tc>
      </w:tr>
      <w:tr w:rsidR="00E52F73" w:rsidRPr="009B660F" w14:paraId="16EC6324" w14:textId="77777777" w:rsidTr="007C0596">
        <w:tc>
          <w:tcPr>
            <w:tcW w:w="12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D5F571" w14:textId="77777777" w:rsidR="00E52F73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ind w:left="425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rcopenia</w:t>
            </w:r>
          </w:p>
        </w:tc>
        <w:tc>
          <w:tcPr>
            <w:tcW w:w="37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235B31D" w14:textId="77777777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sessed using two methods (based on gender, BMI, dynamometry, and SARC-F.  For dynamometry, both hands were assessed, and the best score was used for diagnosis. </w:t>
            </w:r>
          </w:p>
          <w:p w14:paraId="212528D1" w14:textId="77777777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 were diagnosed with sarcopenia if they had:</w:t>
            </w:r>
          </w:p>
          <w:p w14:paraId="299BA621" w14:textId="77777777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≤ 24 and dynamometer score ≤ 29 kg</w:t>
            </w:r>
          </w:p>
          <w:p w14:paraId="53410F69" w14:textId="77777777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24.1-28 and dynamometer score ≤ 30 kg</w:t>
            </w:r>
          </w:p>
          <w:p w14:paraId="01F91DAB" w14:textId="77777777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MI &gt;28 and dynamometer score ≤ 32 kg</w:t>
            </w:r>
          </w:p>
          <w:p w14:paraId="4CF3D986" w14:textId="77777777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 were diagnosed with sarcopenia if they had:</w:t>
            </w:r>
          </w:p>
          <w:p w14:paraId="41ECD08F" w14:textId="77777777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≤ 23 and dynamometer score ≤ 17 kg</w:t>
            </w:r>
          </w:p>
          <w:p w14:paraId="3509D77D" w14:textId="77777777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23.1-26 and dynamometer score ≤ 17,3 kg</w:t>
            </w:r>
          </w:p>
          <w:p w14:paraId="559CB292" w14:textId="77777777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26.1-29 and dynamometer score ≤ 18 kg</w:t>
            </w:r>
          </w:p>
          <w:p w14:paraId="777B74E9" w14:textId="77777777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&gt;29 and dynamometer score ≤ 21 kg</w:t>
            </w:r>
          </w:p>
          <w:p w14:paraId="564101BC" w14:textId="77777777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/or SARC-f &gt;4 points</w:t>
            </w:r>
          </w:p>
        </w:tc>
      </w:tr>
      <w:tr w:rsidR="00E52F73" w14:paraId="50178348" w14:textId="77777777" w:rsidTr="007C0596">
        <w:tc>
          <w:tcPr>
            <w:tcW w:w="12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A40764" w14:textId="77777777" w:rsidR="00E52F73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ind w:left="425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Dependence in ADL</w:t>
            </w:r>
          </w:p>
        </w:tc>
        <w:tc>
          <w:tcPr>
            <w:tcW w:w="37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BC3A5C" w14:textId="77777777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Bartel scale &lt; 96 points</w:t>
            </w:r>
          </w:p>
        </w:tc>
      </w:tr>
      <w:tr w:rsidR="00E52F73" w14:paraId="605BF2E0" w14:textId="77777777" w:rsidTr="007C0596">
        <w:tc>
          <w:tcPr>
            <w:tcW w:w="12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145346" w14:textId="77777777" w:rsidR="00E52F73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ind w:left="425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pendence in IADL</w:t>
            </w:r>
          </w:p>
        </w:tc>
        <w:tc>
          <w:tcPr>
            <w:tcW w:w="37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CB7BDE" w14:textId="77777777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Lowton scale (&lt; 8 points).</w:t>
            </w:r>
          </w:p>
        </w:tc>
      </w:tr>
    </w:tbl>
    <w:p w14:paraId="428165B3" w14:textId="77777777" w:rsidR="00E52F73" w:rsidRDefault="00E52F73">
      <w:pPr>
        <w:widowControl w:val="0"/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p w14:paraId="79275433" w14:textId="77777777" w:rsidR="00E52F73" w:rsidRDefault="00000000">
      <w:pPr>
        <w:pStyle w:val="3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0" w:name="_oy5friqn62kv"/>
      <w:bookmarkEnd w:id="0"/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Table S2.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Associations between GSs and mortality </w:t>
      </w:r>
    </w:p>
    <w:tbl>
      <w:tblPr>
        <w:tblW w:w="5330" w:type="pct"/>
        <w:tblInd w:w="-436" w:type="dxa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930"/>
        <w:gridCol w:w="1707"/>
        <w:gridCol w:w="1383"/>
        <w:gridCol w:w="1070"/>
        <w:gridCol w:w="860"/>
        <w:gridCol w:w="959"/>
        <w:gridCol w:w="2015"/>
      </w:tblGrid>
      <w:tr w:rsidR="00E52F73" w14:paraId="4ACBAE07" w14:textId="77777777" w:rsidTr="007C0596">
        <w:trPr>
          <w:trHeight w:val="1494"/>
        </w:trPr>
        <w:tc>
          <w:tcPr>
            <w:tcW w:w="9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D61000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Syndrome </w:t>
            </w:r>
          </w:p>
        </w:tc>
        <w:tc>
          <w:tcPr>
            <w:tcW w:w="8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30CA5B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N, number of participants diagnosed with the GS (alive/dead)</w:t>
            </w:r>
          </w:p>
        </w:tc>
        <w:tc>
          <w:tcPr>
            <w:tcW w:w="6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CFF6BA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In alive</w:t>
            </w:r>
          </w:p>
          <w:p w14:paraId="72390619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n, % from the alive)</w:t>
            </w:r>
          </w:p>
        </w:tc>
        <w:tc>
          <w:tcPr>
            <w:tcW w:w="5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ABE6B2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In dead (n, % from the dead)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BDE6A6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4639AE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0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1FBE13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rrelation coefficient</w:t>
            </w:r>
          </w:p>
        </w:tc>
      </w:tr>
      <w:tr w:rsidR="00E52F73" w14:paraId="6F162D1B" w14:textId="77777777" w:rsidTr="007C0596">
        <w:tc>
          <w:tcPr>
            <w:tcW w:w="9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E01531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cal and urinary incontinence</w:t>
            </w:r>
          </w:p>
        </w:tc>
        <w:tc>
          <w:tcPr>
            <w:tcW w:w="8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99B9B0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85 / 548 (1633)</w:t>
            </w:r>
          </w:p>
        </w:tc>
        <w:tc>
          <w:tcPr>
            <w:tcW w:w="6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757A51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5</w:t>
            </w:r>
          </w:p>
        </w:tc>
        <w:tc>
          <w:tcPr>
            <w:tcW w:w="5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E25D0D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189D95" w14:textId="1F3068A1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2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0621925" w14:textId="44FB12DF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0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6B8D3D" w14:textId="4B9C3D15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52F73" w14:paraId="11FAAEA0" w14:textId="77777777" w:rsidTr="007C0596">
        <w:tc>
          <w:tcPr>
            <w:tcW w:w="9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CD5DBE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rcopenia</w:t>
            </w:r>
          </w:p>
        </w:tc>
        <w:tc>
          <w:tcPr>
            <w:tcW w:w="8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922275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3 / 457 (1450)</w:t>
            </w:r>
          </w:p>
        </w:tc>
        <w:tc>
          <w:tcPr>
            <w:tcW w:w="6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40B393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4</w:t>
            </w:r>
          </w:p>
        </w:tc>
        <w:tc>
          <w:tcPr>
            <w:tcW w:w="5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35FCC6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7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2F00D6" w14:textId="0C3AB5B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3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3FE177" w14:textId="68D0376B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0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B97643" w14:textId="4CA15145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52F73" w14:paraId="17CAA8B3" w14:textId="77777777" w:rsidTr="007C0596">
        <w:tc>
          <w:tcPr>
            <w:tcW w:w="9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909F223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nsory deficit</w:t>
            </w:r>
          </w:p>
        </w:tc>
        <w:tc>
          <w:tcPr>
            <w:tcW w:w="8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9B0387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64 / 521 (1585)</w:t>
            </w:r>
          </w:p>
        </w:tc>
        <w:tc>
          <w:tcPr>
            <w:tcW w:w="6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E33193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3</w:t>
            </w:r>
          </w:p>
        </w:tc>
        <w:tc>
          <w:tcPr>
            <w:tcW w:w="5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F1C506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202AF6" w14:textId="16C1587D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05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1CC030" w14:textId="67403B45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05BA59" w14:textId="65F8961B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E52F73" w14:paraId="759B1F09" w14:textId="77777777" w:rsidTr="007C0596">
        <w:tc>
          <w:tcPr>
            <w:tcW w:w="9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B68FA0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sk of falls</w:t>
            </w:r>
          </w:p>
        </w:tc>
        <w:tc>
          <w:tcPr>
            <w:tcW w:w="8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AB0DA98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60 / 516 (1576)</w:t>
            </w:r>
          </w:p>
        </w:tc>
        <w:tc>
          <w:tcPr>
            <w:tcW w:w="6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BEE184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5</w:t>
            </w:r>
          </w:p>
        </w:tc>
        <w:tc>
          <w:tcPr>
            <w:tcW w:w="5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EDE7F29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C12BA0" w14:textId="76CA7F9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3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B369E6" w14:textId="446E1ECD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0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F26F0D" w14:textId="5CBB29A2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52F73" w14:paraId="0421E5C4" w14:textId="77777777" w:rsidTr="007C0596">
        <w:tc>
          <w:tcPr>
            <w:tcW w:w="9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0289E3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thostatic hypotension</w:t>
            </w:r>
          </w:p>
        </w:tc>
        <w:tc>
          <w:tcPr>
            <w:tcW w:w="8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70BFC8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7 / 286 (1053)</w:t>
            </w:r>
          </w:p>
        </w:tc>
        <w:tc>
          <w:tcPr>
            <w:tcW w:w="6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F7A07DC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5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78C8992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866940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002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809379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,2</w:t>
            </w:r>
          </w:p>
        </w:tc>
        <w:tc>
          <w:tcPr>
            <w:tcW w:w="10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A6268D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,1</w:t>
            </w:r>
          </w:p>
        </w:tc>
      </w:tr>
      <w:tr w:rsidR="00E52F73" w14:paraId="2ED9EBAD" w14:textId="77777777" w:rsidTr="007C0596">
        <w:tc>
          <w:tcPr>
            <w:tcW w:w="9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78366B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8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CC72C6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68 / 516 (1584)</w:t>
            </w:r>
          </w:p>
        </w:tc>
        <w:tc>
          <w:tcPr>
            <w:tcW w:w="6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5BEFD9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84 </w:t>
            </w:r>
          </w:p>
        </w:tc>
        <w:tc>
          <w:tcPr>
            <w:tcW w:w="5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0D0A1C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49A972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04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F622A7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,001</w:t>
            </w:r>
          </w:p>
        </w:tc>
        <w:tc>
          <w:tcPr>
            <w:tcW w:w="10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9C28E7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,17</w:t>
            </w:r>
          </w:p>
        </w:tc>
      </w:tr>
      <w:tr w:rsidR="00E52F73" w14:paraId="23C07CBE" w14:textId="77777777" w:rsidTr="007C0596">
        <w:tc>
          <w:tcPr>
            <w:tcW w:w="9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3329CE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lnutrition and risk of malnutrition</w:t>
            </w:r>
          </w:p>
        </w:tc>
        <w:tc>
          <w:tcPr>
            <w:tcW w:w="8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D7BB7F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5 / 450 (1425)</w:t>
            </w:r>
          </w:p>
        </w:tc>
        <w:tc>
          <w:tcPr>
            <w:tcW w:w="6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40D420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3 (maln) / 626 (risk)</w:t>
            </w:r>
          </w:p>
        </w:tc>
        <w:tc>
          <w:tcPr>
            <w:tcW w:w="5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F169310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8 (maln) / 269 (risk)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149293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07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47D481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1*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07</w:t>
            </w:r>
          </w:p>
        </w:tc>
        <w:tc>
          <w:tcPr>
            <w:tcW w:w="10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B01272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,3</w:t>
            </w:r>
          </w:p>
        </w:tc>
      </w:tr>
      <w:tr w:rsidR="00E52F73" w14:paraId="2A1876AE" w14:textId="77777777" w:rsidTr="007C0596">
        <w:tc>
          <w:tcPr>
            <w:tcW w:w="9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7E3C9F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gnitive impairment </w:t>
            </w:r>
          </w:p>
        </w:tc>
        <w:tc>
          <w:tcPr>
            <w:tcW w:w="8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E8710F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31 / 511 (1542)</w:t>
            </w:r>
          </w:p>
        </w:tc>
        <w:tc>
          <w:tcPr>
            <w:tcW w:w="6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46295C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88 </w:t>
            </w:r>
          </w:p>
        </w:tc>
        <w:tc>
          <w:tcPr>
            <w:tcW w:w="5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DAD9141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AA347E" w14:textId="125092CA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ACA35C" w14:textId="2586E505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*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10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C03D53E" w14:textId="5801B7AA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52F73" w14:paraId="11322B8B" w14:textId="77777777" w:rsidTr="007C0596">
        <w:tc>
          <w:tcPr>
            <w:tcW w:w="9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78DABCF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ontal lobe dysfunction </w:t>
            </w:r>
          </w:p>
        </w:tc>
        <w:tc>
          <w:tcPr>
            <w:tcW w:w="8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04D952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49 / 515 (1564)</w:t>
            </w:r>
          </w:p>
        </w:tc>
        <w:tc>
          <w:tcPr>
            <w:tcW w:w="6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21216AD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52 </w:t>
            </w:r>
          </w:p>
        </w:tc>
        <w:tc>
          <w:tcPr>
            <w:tcW w:w="5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FCB64D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EA7E71" w14:textId="12874AB5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01800D" w14:textId="0971DF4D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*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0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A9A6C1A" w14:textId="6B8370BD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52F73" w14:paraId="32A7E7CD" w14:textId="77777777" w:rsidTr="007C0596">
        <w:tc>
          <w:tcPr>
            <w:tcW w:w="9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BD1DFB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hronic pain</w:t>
            </w:r>
          </w:p>
        </w:tc>
        <w:tc>
          <w:tcPr>
            <w:tcW w:w="8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E33FFA7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66 / 514 (1580)</w:t>
            </w:r>
          </w:p>
        </w:tc>
        <w:tc>
          <w:tcPr>
            <w:tcW w:w="6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E3587F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5</w:t>
            </w:r>
          </w:p>
        </w:tc>
        <w:tc>
          <w:tcPr>
            <w:tcW w:w="5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C6EE21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AA5AB3" w14:textId="1A4EE2F0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8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6688C1" w14:textId="3A5A829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99142D" w14:textId="5C61C023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E52F73" w14:paraId="0853E147" w14:textId="77777777" w:rsidTr="007C0596">
        <w:tc>
          <w:tcPr>
            <w:tcW w:w="9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747B10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8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A1FB9E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5 / 253 (1018)</w:t>
            </w:r>
          </w:p>
        </w:tc>
        <w:tc>
          <w:tcPr>
            <w:tcW w:w="6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3E97F8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5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58C815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7008FF1" w14:textId="14B3268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2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9EE0E0" w14:textId="378C6734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925C06E" w14:textId="205C69B4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E52F73" w14:paraId="3C7E7BE9" w14:textId="77777777" w:rsidTr="007C0596">
        <w:tc>
          <w:tcPr>
            <w:tcW w:w="9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F625CE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pendence in ADL </w:t>
            </w:r>
          </w:p>
        </w:tc>
        <w:tc>
          <w:tcPr>
            <w:tcW w:w="8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2150E7A" w14:textId="77777777" w:rsidR="00E52F73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61 / 532 (1593)</w:t>
            </w:r>
          </w:p>
        </w:tc>
        <w:tc>
          <w:tcPr>
            <w:tcW w:w="6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D93277" w14:textId="77777777" w:rsidR="00E52F73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54 </w:t>
            </w:r>
          </w:p>
        </w:tc>
        <w:tc>
          <w:tcPr>
            <w:tcW w:w="5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71D864" w14:textId="77777777" w:rsidR="00E52F73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9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1877A5F" w14:textId="568ED3AC" w:rsidR="00E52F73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6E8D10" w14:textId="08BDAD79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*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0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269713" w14:textId="0499E736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52F73" w14:paraId="63EA9508" w14:textId="77777777" w:rsidTr="007C0596">
        <w:tc>
          <w:tcPr>
            <w:tcW w:w="9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646279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pendence in IADL </w:t>
            </w:r>
          </w:p>
        </w:tc>
        <w:tc>
          <w:tcPr>
            <w:tcW w:w="8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22AB14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65 / 534 (1599)</w:t>
            </w:r>
          </w:p>
        </w:tc>
        <w:tc>
          <w:tcPr>
            <w:tcW w:w="6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E09E00E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8</w:t>
            </w:r>
          </w:p>
        </w:tc>
        <w:tc>
          <w:tcPr>
            <w:tcW w:w="5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E53EFF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3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AE822C" w14:textId="1DAB822F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C49B0B" w14:textId="4CED93CD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*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0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7CAC4B" w14:textId="6BF5B4BB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52F73" w14:paraId="76C12C27" w14:textId="77777777" w:rsidTr="007C0596">
        <w:tc>
          <w:tcPr>
            <w:tcW w:w="9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64414D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lypragmasia</w:t>
            </w:r>
          </w:p>
        </w:tc>
        <w:tc>
          <w:tcPr>
            <w:tcW w:w="8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2A084E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9 / 475 (1464)</w:t>
            </w:r>
          </w:p>
        </w:tc>
        <w:tc>
          <w:tcPr>
            <w:tcW w:w="6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8D704E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7</w:t>
            </w:r>
          </w:p>
        </w:tc>
        <w:tc>
          <w:tcPr>
            <w:tcW w:w="5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1A1D41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AE113F1" w14:textId="02F3F1C3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8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C6C968" w14:textId="6CC53F1B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0299837" w14:textId="7C48FBC9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E52F73" w14:paraId="47140CD6" w14:textId="77777777" w:rsidTr="007C0596">
        <w:tc>
          <w:tcPr>
            <w:tcW w:w="9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C7BA85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ailty</w:t>
            </w:r>
          </w:p>
        </w:tc>
        <w:tc>
          <w:tcPr>
            <w:tcW w:w="8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4B5EF3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88 / 551 (1639)</w:t>
            </w:r>
          </w:p>
        </w:tc>
        <w:tc>
          <w:tcPr>
            <w:tcW w:w="6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867A01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2</w:t>
            </w:r>
          </w:p>
        </w:tc>
        <w:tc>
          <w:tcPr>
            <w:tcW w:w="5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8033726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6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67B540" w14:textId="1C26902F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A1293F" w14:textId="63079E29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*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07</w:t>
            </w:r>
          </w:p>
        </w:tc>
        <w:tc>
          <w:tcPr>
            <w:tcW w:w="10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B83D49" w14:textId="05CEAD30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52F73" w14:paraId="1149A48C" w14:textId="77777777" w:rsidTr="007C0596">
        <w:tc>
          <w:tcPr>
            <w:tcW w:w="9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3D361F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ing-associated diseases</w:t>
            </w:r>
          </w:p>
        </w:tc>
        <w:tc>
          <w:tcPr>
            <w:tcW w:w="8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522EEF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87 / 551 (1638)</w:t>
            </w:r>
          </w:p>
        </w:tc>
        <w:tc>
          <w:tcPr>
            <w:tcW w:w="6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DF6157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26</w:t>
            </w:r>
          </w:p>
        </w:tc>
        <w:tc>
          <w:tcPr>
            <w:tcW w:w="5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A60A44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4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DE4AD5E" w14:textId="1D54AAC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DBC0C0" w14:textId="29B1F29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*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10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17E31CE" w14:textId="657972FB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513A5A50" w14:textId="77777777" w:rsidR="00E52F73" w:rsidRDefault="00E52F7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6A78588" w14:textId="77777777" w:rsidR="00E52F73" w:rsidRDefault="00000000">
      <w:pPr>
        <w:pStyle w:val="3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1" w:name="_rokdgofs3qoq"/>
      <w:bookmarkEnd w:id="1"/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Table S3.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Association between the test results and mortality </w:t>
      </w:r>
    </w:p>
    <w:tbl>
      <w:tblPr>
        <w:tblW w:w="5330" w:type="pct"/>
        <w:tblInd w:w="-436" w:type="dxa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041"/>
        <w:gridCol w:w="1502"/>
        <w:gridCol w:w="1381"/>
        <w:gridCol w:w="1441"/>
        <w:gridCol w:w="1360"/>
        <w:gridCol w:w="2199"/>
      </w:tblGrid>
      <w:tr w:rsidR="00E52F73" w14:paraId="0FAFF657" w14:textId="77777777" w:rsidTr="007C0596">
        <w:trPr>
          <w:trHeight w:val="1879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23BA7D69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rker </w:t>
            </w:r>
          </w:p>
          <w:p w14:paraId="4469F82A" w14:textId="77777777" w:rsidR="00E52F73" w:rsidRDefault="00E52F73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6246FD" w14:textId="77777777" w:rsidR="00E52F73" w:rsidRDefault="00E52F73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54A28AF" w14:textId="0DBE232F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vived, m [0.25; 0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] (n= 1089)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9079412" w14:textId="194F7723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 [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; 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]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n= 552)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2C84FDB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gistic regression coefficient (normalized) 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19AC4BD1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ult significance (p-value) </w:t>
            </w:r>
          </w:p>
          <w:p w14:paraId="01E560CE" w14:textId="77777777" w:rsidR="00E52F73" w:rsidRDefault="00E52F73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7BF6413" w14:textId="77777777" w:rsidR="00E52F73" w:rsidRDefault="00E52F73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46F114F" w14:textId="77777777" w:rsidR="00E52F73" w:rsidRDefault="00E52F73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13F7DD77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ds rat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OR)</w:t>
            </w:r>
          </w:p>
          <w:p w14:paraId="26F7E8F0" w14:textId="77777777" w:rsidR="00E52F73" w:rsidRDefault="00E52F73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F73" w14:paraId="69835352" w14:textId="77777777" w:rsidTr="007C0596">
        <w:trPr>
          <w:trHeight w:val="500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6C8A0F17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globin, g/dL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0771DAFF" w14:textId="2181B74F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[1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; 13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5EB2302" w14:textId="6A548CDE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[11; 13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18AACA50" w14:textId="344B02F2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6B201695" w14:textId="33E47654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E-04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90F42D2" w14:textId="2D292E39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E52F73" w14:paraId="0DED1751" w14:textId="77777777" w:rsidTr="007C0596">
        <w:trPr>
          <w:trHeight w:val="500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6E20533E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tele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69266549" w14:textId="77777777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 [184; 269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010893CA" w14:textId="4C6665E7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3 [180; 277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11A5FEF" w14:textId="77AC44C6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2BDF2C78" w14:textId="2EC97319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2BB9B1F7" w14:textId="287DE20E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05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b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)</w:t>
            </w:r>
          </w:p>
        </w:tc>
      </w:tr>
      <w:tr w:rsidR="00E52F73" w14:paraId="7ECB2024" w14:textId="77777777" w:rsidTr="007C0596">
        <w:trPr>
          <w:trHeight w:val="500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5BA435F2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lood cel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5B6759B" w14:textId="75F672A0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 [3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; 4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03CA9C58" w14:textId="01D75C2C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[3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; 4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0EDC9811" w14:textId="64992C4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FC26B37" w14:textId="5A397120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2097E8CF" w14:textId="22467A75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E52F73" w14:paraId="16174202" w14:textId="77777777" w:rsidTr="007C0596">
        <w:trPr>
          <w:trHeight w:val="500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519D0834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e blood cells, K/mcL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105087F0" w14:textId="3E31EACB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 [4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; 7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7C7BBBE1" w14:textId="09327FAA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 [4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; 7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1E3A1B2" w14:textId="65C2ABAE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04BF065B" w14:textId="75A87BAA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2F63789F" w14:textId="34425942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E52F73" w14:paraId="3C62FCBB" w14:textId="77777777" w:rsidTr="007C0596">
        <w:trPr>
          <w:trHeight w:val="431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154BFCD4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atocri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1F2F0A0A" w14:textId="54AF303E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[34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; 4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6AA0DDDF" w14:textId="0636BD51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 [32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; 4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86CB5B7" w14:textId="70E9CDAC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D83F111" w14:textId="70021AE4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09C3ECE0" w14:textId="5C8B5A58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E52F73" w14:paraId="11F45E85" w14:textId="77777777" w:rsidTr="007C0596">
        <w:trPr>
          <w:trHeight w:val="500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C8663FB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CH (mean corpuscul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emoglobin)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0AB66A0E" w14:textId="7E64DCC4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9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[28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; 3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130F54B5" w14:textId="2E3C05BB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[28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; 31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E317161" w14:textId="605BFFB5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59D776F8" w14:textId="3C458315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9FBF50A" w14:textId="2E1C6D69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E52F73" w14:paraId="344E0AA9" w14:textId="77777777" w:rsidTr="007C0596">
        <w:trPr>
          <w:trHeight w:val="650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66DADEA5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МС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С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ean corpuscular hemoglobin concentration), g/dL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759C40F8" w14:textId="091C62CD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[32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; 34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067572EB" w14:textId="43501EF0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[3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; 33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62C6488F" w14:textId="1A08F9CF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6BDA6FB6" w14:textId="4F951361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E-05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5FC8A2F" w14:textId="3FF24E78" w:rsidR="00E52F73" w:rsidRDefault="00000000">
            <w:pPr>
              <w:widowControl w:val="0"/>
              <w:ind w:right="-179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E52F73" w14:paraId="5088BAC1" w14:textId="77777777" w:rsidTr="007C0596">
        <w:trPr>
          <w:trHeight w:val="650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0FBCA37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CV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n corpuscular volume)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6896B22" w14:textId="63CFE95D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[86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; 93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20DFD850" w14:textId="0F8EF60D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[85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; 93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67A2A30" w14:textId="6A355B32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57B144F5" w14:textId="26A23FDC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6AF5CD2" w14:textId="65683DC5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 per 10 units of measure</w:t>
            </w:r>
          </w:p>
        </w:tc>
      </w:tr>
      <w:tr w:rsidR="00E52F73" w14:paraId="4F928F93" w14:textId="77777777" w:rsidTr="007C0596">
        <w:trPr>
          <w:trHeight w:val="695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28716F7B" w14:textId="0BC75E1E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DW (red cell distribution width)</w:t>
            </w:r>
            <w:r w:rsidR="009B660F" w:rsidRP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22CE94B5" w14:textId="347FA59B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[13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; 14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6A2BA11E" w14:textId="3FF08FDD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 [13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; 15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26D0F309" w14:textId="4A8C8D5E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90872C4" w14:textId="73E07875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E-06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1427A285" w14:textId="37D5A20E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E52F73" w14:paraId="4DE7972E" w14:textId="77777777" w:rsidTr="007C0596">
        <w:trPr>
          <w:trHeight w:val="650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49ACA47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ophyt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014ED166" w14:textId="47CB0140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 [2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; 4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7C3F418" w14:textId="669AF298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 [2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; 4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37825D8" w14:textId="47630024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7350AEB3" w14:textId="4A85E61E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794B040E" w14:textId="7EC5AC2D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E52F73" w14:paraId="60B2847B" w14:textId="77777777" w:rsidTr="007C0596">
        <w:trPr>
          <w:trHeight w:val="650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89F908F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ophil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2C79976A" w14:textId="7CCD307A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 [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; 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FB292B3" w14:textId="0E5DF452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 [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; 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10B2CB06" w14:textId="58682D78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6237188" w14:textId="72F55BD3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08C74BC5" w14:textId="6396B44E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E52F73" w14:paraId="50498C8B" w14:textId="77777777" w:rsidTr="007C0596">
        <w:trPr>
          <w:trHeight w:val="650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B913A33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osinophil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D72965C" w14:textId="060A8F0F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 [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; 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FFF2D79" w14:textId="1E116E86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 [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; 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B8063EF" w14:textId="78EA23A8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7868DA8" w14:textId="620939C0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0FF54AF7" w14:textId="783A1EFD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E52F73" w14:paraId="0CF4C589" w14:textId="77777777" w:rsidTr="007C0596">
        <w:trPr>
          <w:trHeight w:val="650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0A18DC8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ocyt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 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0C910F7" w14:textId="28C2D975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 [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; 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7C9CAF5D" w14:textId="64302F2D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 [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; 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2200889C" w14:textId="2C3529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09858C09" w14:textId="0ED54C5A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6359F40F" w14:textId="0EBD1FFD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E52F73" w14:paraId="3029D805" w14:textId="77777777" w:rsidTr="007C0596">
        <w:trPr>
          <w:trHeight w:val="650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254AC355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ocyt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 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0344DF3" w14:textId="7A0DDE20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 [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; 2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19F345A" w14:textId="7A780CC0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 [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; 2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3A828B4" w14:textId="6946648F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252E4A39" w14:textId="4BF06725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7BE23576" w14:textId="225EF702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E52F73" w14:paraId="00F818E1" w14:textId="77777777" w:rsidTr="007C0596">
        <w:trPr>
          <w:trHeight w:val="650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5050FDE0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ergren ESR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E284DD8" w14:textId="77777777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[8; 32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7B3F3EA4" w14:textId="42B4FDA7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[9; 3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4531E5A" w14:textId="582EBB99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3C03770" w14:textId="08A83BEF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01BAE3C" w14:textId="36EF6060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9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b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)</w:t>
            </w:r>
          </w:p>
        </w:tc>
      </w:tr>
      <w:tr w:rsidR="00E52F73" w14:paraId="34DB767B" w14:textId="77777777" w:rsidTr="007C0596">
        <w:trPr>
          <w:trHeight w:val="650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8DF247D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omere length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387A475" w14:textId="44FE017F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 [7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; 9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75BCE1A9" w14:textId="6988518E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[7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; 9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6A2A0355" w14:textId="77BEEBF0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68CEC64B" w14:textId="0B9F26FA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5F9A1318" w14:textId="6A872B23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E52F73" w14:paraId="3CB46374" w14:textId="77777777" w:rsidTr="007C0596">
        <w:trPr>
          <w:trHeight w:val="650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625D22B3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iponect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2A091AF3" w14:textId="2838D927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[38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; 95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A5BA1A9" w14:textId="1369EFAC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[38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; 106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6855B1E0" w14:textId="745F386A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A95C447" w14:textId="2E8A09AE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1E97B2D5" w14:textId="6713E92A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0 uni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measure</w:t>
            </w:r>
          </w:p>
        </w:tc>
      </w:tr>
      <w:tr w:rsidR="00E52F73" w14:paraId="0E756805" w14:textId="77777777" w:rsidTr="007C0596">
        <w:trPr>
          <w:trHeight w:val="500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6F583D51" w14:textId="1015C0CE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ptin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g/mL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27354703" w14:textId="63E64486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 [4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; 29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1F1F7DC" w14:textId="317C4652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[2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; 16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7ABE8E7B" w14:textId="00441B7D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7B6D0389" w14:textId="3F8A3F5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E-08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202D8C8B" w14:textId="40E9ADB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E52F73" w14:paraId="7639B1AD" w14:textId="77777777" w:rsidTr="007C0596">
        <w:trPr>
          <w:trHeight w:val="500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9245225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HEA-SO4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1170367A" w14:textId="624C4A36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[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; 2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18E6A26A" w14:textId="36C4539E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[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; 2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62F189E8" w14:textId="4260E55E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67447B78" w14:textId="7366F4ED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941A3E7" w14:textId="598920DF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E52F73" w14:paraId="0462FC3B" w14:textId="77777777" w:rsidTr="007C0596">
        <w:trPr>
          <w:trHeight w:val="500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1E62351B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tal bilirubin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89C1F01" w14:textId="40982B63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[6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; 1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585E4D2B" w14:textId="16BC1064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[6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; 12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4C3425D" w14:textId="34A3B15E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1D5B829" w14:textId="2E866028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F06D696" w14:textId="15EF8E05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7 (by 100 times)</w:t>
            </w:r>
          </w:p>
        </w:tc>
      </w:tr>
      <w:tr w:rsidR="00E52F73" w14:paraId="1128A511" w14:textId="77777777" w:rsidTr="007C0596">
        <w:trPr>
          <w:trHeight w:val="650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64731EB3" w14:textId="270B6E2A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statin C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g/L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2F6DACDE" w14:textId="6BADD1CB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 [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; 2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1D8D9372" w14:textId="3340194C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 [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;2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5B5E4B3D" w14:textId="439D4D9F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B79404C" w14:textId="137C7F42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E-04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05A474FC" w14:textId="48059A5C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E52F73" w14:paraId="0D504299" w14:textId="77777777" w:rsidTr="007C0596">
        <w:trPr>
          <w:trHeight w:val="650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5F513585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ocystein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97F1FEF" w14:textId="3FD4A520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 [15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; 24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2CF8EDE4" w14:textId="328AEE02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[15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; 26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64CB040A" w14:textId="36638C52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5B66E705" w14:textId="54FAB54A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15B9A088" w14:textId="5C80B18A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E52F73" w14:paraId="2514FB90" w14:textId="77777777" w:rsidTr="007C0596">
        <w:trPr>
          <w:trHeight w:val="500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5B179C1B" w14:textId="415E7409" w:rsidR="00E52F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/L</w:t>
            </w:r>
          </w:p>
          <w:p w14:paraId="33CC9E50" w14:textId="77777777" w:rsidR="00E52F73" w:rsidRDefault="00E52F73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BE2291F" w14:textId="77777777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[14; 29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E505DBB" w14:textId="77777777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[12; 27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2C28B61D" w14:textId="022A27B2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0DF2E95" w14:textId="3913F1D1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E-04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7D0ADEDF" w14:textId="60978F99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0 uni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measure</w:t>
            </w:r>
          </w:p>
        </w:tc>
      </w:tr>
      <w:tr w:rsidR="00E52F73" w14:paraId="7A84938A" w14:textId="77777777" w:rsidTr="007C0596">
        <w:trPr>
          <w:trHeight w:val="650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103822E" w14:textId="5CE2FD8C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-proBNP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g/mL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6EA5E165" w14:textId="3EC4B17C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6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[282; 1149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6CC4D2DB" w14:textId="6CF64F2E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5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[381; 1878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55D9FC71" w14:textId="37EDEC50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26B64FA6" w14:textId="471AA411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E-09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B1A498E" w14:textId="11FF31B1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 (by 100 times)</w:t>
            </w:r>
          </w:p>
        </w:tc>
      </w:tr>
      <w:tr w:rsidR="00E52F73" w14:paraId="2F0BC48A" w14:textId="77777777" w:rsidTr="007C0596">
        <w:trPr>
          <w:trHeight w:val="650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B1D15DC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lucose 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5DC7529" w14:textId="101384F7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[4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; 5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6587705F" w14:textId="769BC07B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[4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; 5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17EEDB7C" w14:textId="7B23013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166D7E6" w14:textId="5B556D22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8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217560B5" w14:textId="34D44B31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E52F73" w14:paraId="1DDA1F7C" w14:textId="77777777" w:rsidTr="007C0596">
        <w:trPr>
          <w:trHeight w:val="500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717FB23A" w14:textId="6DB3394D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lin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µU/mL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AE561F1" w14:textId="22124A8B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[4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; 1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5CEB3297" w14:textId="0ADDEBD4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[3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; 9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600B51B" w14:textId="48410988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24309604" w14:textId="5A15C8C4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E-07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76F7DCAF" w14:textId="4672021A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E52F73" w14:paraId="3AEDB258" w14:textId="77777777" w:rsidTr="007C0596">
        <w:trPr>
          <w:trHeight w:val="650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53F69FE7" w14:textId="64626440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F-1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g/mL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761422D" w14:textId="5E7D6567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[82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; 135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29348959" w14:textId="4AE55034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 [69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; 12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5F85DC5E" w14:textId="4F5DD61A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2D63F577" w14:textId="2D40B60E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E-11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6ECC9E9C" w14:textId="3FC864FE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E52F73" w14:paraId="041E4902" w14:textId="77777777" w:rsidTr="007C0596">
        <w:trPr>
          <w:trHeight w:val="598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BDFB48F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glycohemoglobin)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601E9C93" w14:textId="3241C176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[5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; 5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1169B050" w14:textId="6EE3CC89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[5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; 5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1E9D98AC" w14:textId="5E0A70DE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1EF6CD63" w14:textId="6FDCF012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7D320CB4" w14:textId="4153F9D9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3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 unit of measure</w:t>
            </w:r>
          </w:p>
        </w:tc>
      </w:tr>
      <w:tr w:rsidR="00E52F73" w14:paraId="6CEEB026" w14:textId="77777777" w:rsidTr="007C0596">
        <w:trPr>
          <w:trHeight w:val="2021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18E38FB2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reatinine</w:t>
            </w:r>
            <w:r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 xml:space="preserve"> 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6D0C5B74" w14:textId="77777777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 [71; 103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0E1D6F66" w14:textId="77777777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 [70; 107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1A475215" w14:textId="482555F9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D24A1AE" w14:textId="10B1FC5C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15B76F0" w14:textId="69AAC998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0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0 uni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measure</w:t>
            </w:r>
          </w:p>
        </w:tc>
      </w:tr>
      <w:tr w:rsidR="00E52F73" w14:paraId="303E769E" w14:textId="77777777" w:rsidTr="007C0596">
        <w:trPr>
          <w:trHeight w:val="650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1BE88F47" w14:textId="77777777" w:rsidR="00E52F73" w:rsidRPr="00495224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5224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KD</w:t>
            </w:r>
            <w:r w:rsidRPr="00495224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grade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3CD58CE" w14:textId="77777777" w:rsidR="00E52F73" w:rsidRPr="00495224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G1: 3 (75 %)</w:t>
            </w:r>
          </w:p>
          <w:p w14:paraId="37D4B1A6" w14:textId="4920940E" w:rsidR="00E52F73" w:rsidRPr="00495224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G2: 419 (66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3 %)</w:t>
            </w:r>
          </w:p>
          <w:p w14:paraId="75B00CD6" w14:textId="0CA1856B" w:rsidR="00E52F73" w:rsidRPr="00495224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G3a: 365 (69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7 %)</w:t>
            </w:r>
          </w:p>
          <w:p w14:paraId="7DE95E48" w14:textId="1DD3D3BB" w:rsidR="00E52F73" w:rsidRPr="00495224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G3b: 226 (63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8 %)</w:t>
            </w:r>
          </w:p>
          <w:p w14:paraId="7CD2E9C3" w14:textId="441CE836" w:rsidR="00E52F73" w:rsidRPr="00495224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G4: 60 (65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2 %)</w:t>
            </w:r>
          </w:p>
          <w:p w14:paraId="425ED68D" w14:textId="77777777" w:rsidR="00E52F73" w:rsidRPr="00495224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G5: 4 (50 %)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B59AAAD" w14:textId="77777777" w:rsidR="00E52F73" w:rsidRPr="00495224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G1: 1 (25 %)</w:t>
            </w:r>
          </w:p>
          <w:p w14:paraId="49F58551" w14:textId="774371A1" w:rsidR="00E52F73" w:rsidRPr="00495224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G2: 213 (33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7 %)</w:t>
            </w:r>
          </w:p>
          <w:p w14:paraId="6B083F6D" w14:textId="37EFCF2F" w:rsidR="00E52F73" w:rsidRPr="00495224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G3a: 159 (3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3 %)</w:t>
            </w:r>
          </w:p>
          <w:p w14:paraId="367631FB" w14:textId="4BE2CEC0" w:rsidR="00E52F73" w:rsidRPr="00495224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G3b: 128 (36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2 %)</w:t>
            </w:r>
          </w:p>
          <w:p w14:paraId="6F684DE9" w14:textId="60FD2867" w:rsidR="00E52F73" w:rsidRPr="00495224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G4: 32 (34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8 %)</w:t>
            </w:r>
          </w:p>
          <w:p w14:paraId="0F81DAC9" w14:textId="77777777" w:rsidR="00E52F73" w:rsidRPr="00495224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G5: 4 (50 %)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03B2FD4E" w14:textId="77777777" w:rsidR="00E52F73" w:rsidRPr="00495224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04AC5A3A" w14:textId="77777777" w:rsidR="00E52F73" w:rsidRPr="00495224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630E2215" w14:textId="77777777" w:rsidR="00E52F73" w:rsidRPr="00495224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3 </w:t>
            </w:r>
          </w:p>
        </w:tc>
      </w:tr>
      <w:tr w:rsidR="00E52F73" w14:paraId="0F7B4F57" w14:textId="77777777" w:rsidTr="007C0596">
        <w:trPr>
          <w:trHeight w:val="650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67594FF5" w14:textId="77777777" w:rsidR="00E52F73" w:rsidRPr="00495224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522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GFR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685D4B8F" w14:textId="5A6A2F33" w:rsidR="00E52F73" w:rsidRPr="00495224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8 [44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5; 67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3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5E2899D2" w14:textId="6801C29C" w:rsidR="00E52F73" w:rsidRPr="00495224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2 [42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4; 67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8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56A1E434" w14:textId="77777777" w:rsidR="00E52F73" w:rsidRPr="00495224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1BBC93B5" w14:textId="77777777" w:rsidR="00E52F73" w:rsidRPr="00495224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2C7B410D" w14:textId="77777777" w:rsidR="00E52F73" w:rsidRPr="00495224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 per 10 units of measure</w:t>
            </w:r>
          </w:p>
        </w:tc>
      </w:tr>
      <w:tr w:rsidR="00E52F73" w14:paraId="6D34DB21" w14:textId="77777777" w:rsidTr="007C0596">
        <w:trPr>
          <w:trHeight w:val="650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089F7841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ea</w:t>
            </w:r>
            <w:r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 xml:space="preserve"> 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68D4F934" w14:textId="0A7C1F65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[5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; 9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D692472" w14:textId="6D9138A5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 [5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; 9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55A7FA1C" w14:textId="170AA3D4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2832F611" w14:textId="24F5ED5C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616A13F" w14:textId="4B20E066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E52F73" w14:paraId="792EEB78" w14:textId="77777777" w:rsidTr="007C0596">
        <w:trPr>
          <w:trHeight w:val="650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1FC77AC0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protein, g/L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2BCD1AB" w14:textId="77777777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 [66; 75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60C4769E" w14:textId="77777777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 [64; 73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6C078202" w14:textId="02A0A882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7713752B" w14:textId="3EDE7FD4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E-06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082E8EF" w14:textId="786341B9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E52F73" w14:paraId="4198388C" w14:textId="77777777" w:rsidTr="007C0596">
        <w:trPr>
          <w:trHeight w:val="650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180C41D9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α1-globulin, g/L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2946E100" w14:textId="245FD090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[2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; 3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1F327533" w14:textId="5EFF664E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[3; 3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6DC6E1D8" w14:textId="5900A8FB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01D2FDC7" w14:textId="30C98D25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E-12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165E7AC3" w14:textId="77D29C35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E52F73" w14:paraId="4C9CFF3A" w14:textId="77777777" w:rsidTr="007C0596">
        <w:trPr>
          <w:trHeight w:val="650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07BE3C10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globulin, g/L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2812E630" w14:textId="6802E4AA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[6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; 8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78159800" w14:textId="14184AE0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[6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; 8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6F752CA9" w14:textId="44F368ED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7D3F488D" w14:textId="1AA017E8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7FCF3E7B" w14:textId="48DBECDB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E52F73" w14:paraId="53B698C6" w14:textId="77777777" w:rsidTr="007C0596">
        <w:trPr>
          <w:trHeight w:val="650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DF8285D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  <w:r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lobulins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74315EE2" w14:textId="7F6D27AB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[10; 14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251201E8" w14:textId="2DB2C796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[1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; 14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EDFFA39" w14:textId="08FBBC3B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18F277D" w14:textId="52755D59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5BEAA486" w14:textId="1D18A393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E52F73" w14:paraId="2EDF8B7B" w14:textId="77777777" w:rsidTr="007C0596">
        <w:trPr>
          <w:trHeight w:val="650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1F0FB395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 globul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86911D4" w14:textId="5CE786F0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[7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; 9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1DDBC6C" w14:textId="7B30C8A7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[7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; 8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22923CE0" w14:textId="0E50DB5F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5F361558" w14:textId="470DE82D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8DDC51C" w14:textId="02A46434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E52F73" w14:paraId="022E558A" w14:textId="77777777" w:rsidTr="007C0596">
        <w:trPr>
          <w:trHeight w:val="650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50F6AC06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glycerid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223240D1" w14:textId="4DDA9353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 [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; 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7CED5535" w14:textId="5AC84CC2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 [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; 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7EAD6CE" w14:textId="11B4EF52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73F5CC0" w14:textId="750214F5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64D60944" w14:textId="317D28F3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E52F73" w14:paraId="4290E8F0" w14:textId="77777777" w:rsidTr="007C0596">
        <w:trPr>
          <w:trHeight w:val="650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6944ED2" w14:textId="2BCD3D0B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cholesterol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mol/L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2A0B744" w14:textId="7EA53AD3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 [4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; 5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2AA3888A" w14:textId="0A7587A7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 [3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; 5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5EB9F1FE" w14:textId="47B372D3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1E8591A4" w14:textId="6B00181B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E-04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0530F76E" w14:textId="7095C9AA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E52F73" w14:paraId="52F27621" w14:textId="77777777" w:rsidTr="007C0596">
        <w:trPr>
          <w:trHeight w:val="652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C451EF2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DL, mmol/L 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12C10900" w14:textId="43F5383B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[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; 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12830BBC" w14:textId="1DEF3908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 [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; 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865F0C1" w14:textId="289B9D94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09D20491" w14:textId="115263BE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E-12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5905EA18" w14:textId="61E79A33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E52F73" w14:paraId="50950D85" w14:textId="77777777" w:rsidTr="007C0596">
        <w:trPr>
          <w:trHeight w:val="845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AAAC0E8" w14:textId="34542E0C" w:rsidR="00E52F73" w:rsidRPr="009B660F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3B753DB" w14:textId="243B94AB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 [2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; 3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6B18CEA6" w14:textId="07A1A85F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 [2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; 3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1BCAB32" w14:textId="215C42BE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2E005E6E" w14:textId="2245487C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5F335D74" w14:textId="624284C3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E52F73" w14:paraId="08CCDB21" w14:textId="77777777" w:rsidTr="007C0596">
        <w:trPr>
          <w:trHeight w:val="497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0134941E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brinogen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5922EC7C" w14:textId="45401469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[3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; 4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2BD7239F" w14:textId="72F49C2B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[3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; 4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777E5024" w14:textId="0F7C8D94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3D57CEC" w14:textId="73A132FA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70264FB6" w14:textId="13509750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E52F73" w14:paraId="7503B71E" w14:textId="77777777" w:rsidTr="007C0596">
        <w:trPr>
          <w:trHeight w:val="638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5FF2495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rritin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182B2652" w14:textId="77777777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 [31; 112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A69E87D" w14:textId="77777777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 [43; 155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5C08CEF0" w14:textId="70261CDD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58F7AA9F" w14:textId="64577856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0598302" w14:textId="2B3572D3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0 uni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measure</w:t>
            </w:r>
          </w:p>
        </w:tc>
      </w:tr>
      <w:tr w:rsidR="00E52F73" w14:paraId="5340E2CE" w14:textId="77777777" w:rsidTr="007C0596">
        <w:trPr>
          <w:trHeight w:val="650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2A950079" w14:textId="4D00EAD2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e T3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mol/L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13FDE20" w14:textId="08076FFD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[3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; 4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7A3945FE" w14:textId="10A2435E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[2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; 3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023F0F59" w14:textId="46C13E38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83C765D" w14:textId="11D2C405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E-12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5295ADFF" w14:textId="4336FA2D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E52F73" w14:paraId="64DCDC41" w14:textId="77777777" w:rsidTr="007C0596">
        <w:trPr>
          <w:trHeight w:val="410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7B49EA80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G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5DB61F64" w14:textId="79ECB1C9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 [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; 2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2EDF38F0" w14:textId="430F9FB7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 [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; 2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4982175" w14:textId="42808F13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4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1B487047" w14:textId="1687134B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508276A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8 (by 100 times)</w:t>
            </w:r>
          </w:p>
        </w:tc>
      </w:tr>
      <w:tr w:rsidR="00E52F73" w14:paraId="53E965E7" w14:textId="77777777" w:rsidTr="007C0596">
        <w:trPr>
          <w:trHeight w:val="650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07FAA626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osterone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5C4AEEF" w14:textId="37B27429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 [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; 2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5577EA54" w14:textId="61F0C4A7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 [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; 3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74657ABE" w14:textId="7AA4081A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7422D03E" w14:textId="4D2D3FBE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769BD939" w14:textId="1E74504C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E52F73" w14:paraId="7628BCAB" w14:textId="77777777" w:rsidTr="007C0596">
        <w:trPr>
          <w:trHeight w:val="500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BF7350C" w14:textId="50A2E00A" w:rsidR="00E52F73" w:rsidRPr="009B660F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T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15BAD6F1" w14:textId="77777777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[9; 15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BD49D43" w14:textId="77777777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[8; 15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66A1F8A4" w14:textId="7F274274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6ECC9B98" w14:textId="064AF895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E-04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A7A0543" w14:textId="7CF8E22C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E52F73" w14:paraId="731C4E4D" w14:textId="77777777" w:rsidTr="007C0596">
        <w:trPr>
          <w:trHeight w:val="650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13DAEA74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(ОН)D, ng/mL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50612135" w14:textId="77777777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[6; 13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943C984" w14:textId="77777777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[5; 9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7896AFEE" w14:textId="580DF5B3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7E83BA4" w14:textId="1B1ACB1D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E-16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344D7EC" w14:textId="7C6AC9B5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E52F73" w14:paraId="5D6D7CA5" w14:textId="77777777" w:rsidTr="007C0596">
        <w:trPr>
          <w:trHeight w:val="650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1FF4CA73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0D07559A" w14:textId="77777777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[15; 21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6D6BB4C8" w14:textId="77777777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[14; 21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58035391" w14:textId="6A34216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12A9C5B5" w14:textId="2B747EFA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1612770A" w14:textId="157F666F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E52F73" w14:paraId="34C5E4C9" w14:textId="77777777" w:rsidTr="007C0596">
        <w:trPr>
          <w:trHeight w:val="500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C53A0C1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bumin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L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F4AEBA6" w14:textId="4E70A045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[35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; 4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5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83F097C" w14:textId="23DB529B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[33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; 40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655BAD24" w14:textId="0E627D5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090E28C8" w14:textId="0A73A109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E-18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7F3F26F1" w14:textId="39419893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E52F73" w14:paraId="403111E7" w14:textId="77777777" w:rsidTr="007C0596">
        <w:trPr>
          <w:trHeight w:val="447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26E6C8F7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radiol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7EB86C51" w14:textId="77777777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[37; 95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04204F4C" w14:textId="77777777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 [42; 104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668ED16D" w14:textId="6AFA928F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100532FE" w14:textId="7BBA5592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7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281FF6F" w14:textId="4252D795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0 uni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measure</w:t>
            </w:r>
          </w:p>
        </w:tc>
      </w:tr>
      <w:tr w:rsidR="00E52F73" w14:paraId="2FBF2277" w14:textId="77777777" w:rsidTr="007C0596">
        <w:trPr>
          <w:trHeight w:val="646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58896D2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540ED034" w14:textId="17EF75D8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[2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; 3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57563388" w14:textId="5CECE829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[2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; 3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2103BDAD" w14:textId="3A43B27E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27906473" w14:textId="31FE3538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E-04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696A5802" w14:textId="0F1FFDA0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E52F73" w14:paraId="7FBB8E4C" w14:textId="77777777" w:rsidTr="007C0596">
        <w:trPr>
          <w:trHeight w:val="576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5299EB9F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ta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12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75F11C08" w14:textId="369D7928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[263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; 494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DCD66FA" w14:textId="4D74AEC4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 [259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; 492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0BF45945" w14:textId="04892F33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8115461" w14:textId="5D7707B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0BDEDC71" w14:textId="739AB076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 (by 100 times)</w:t>
            </w:r>
          </w:p>
        </w:tc>
      </w:tr>
      <w:tr w:rsidR="00E52F73" w14:paraId="7F05C39D" w14:textId="77777777" w:rsidTr="007C0596">
        <w:trPr>
          <w:trHeight w:val="506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594F031A" w14:textId="7777777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tisol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4736E246" w14:textId="7479D192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[454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; 678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1F936B80" w14:textId="75F49406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7 [453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; 706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758FDFB2" w14:textId="18258258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2B859378" w14:textId="73C9205D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E773A56" w14:textId="35455998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 (by 100 times)</w:t>
            </w:r>
          </w:p>
        </w:tc>
      </w:tr>
      <w:tr w:rsidR="00E52F73" w14:paraId="63D98ECC" w14:textId="77777777" w:rsidTr="007C0596">
        <w:trPr>
          <w:trHeight w:val="578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1B2E5E17" w14:textId="1C3A7A66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CRP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g/L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5CDC5C2A" w14:textId="0990932D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 [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; 6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0CC89FDC" w14:textId="65135594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 [1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; 1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07A98448" w14:textId="38322455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0D446AF7" w14:textId="3F9BC72A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E-10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14C85109" w14:textId="3205A00D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E52F73" w14:paraId="0210CA57" w14:textId="77777777" w:rsidTr="007C0596">
        <w:trPr>
          <w:trHeight w:val="650"/>
        </w:trPr>
        <w:tc>
          <w:tcPr>
            <w:tcW w:w="102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2C4821B8" w14:textId="7A181D56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g/m2</w:t>
            </w:r>
          </w:p>
        </w:tc>
        <w:tc>
          <w:tcPr>
            <w:tcW w:w="757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6642621D" w14:textId="7DF480B3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[23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; 28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]</w:t>
            </w:r>
          </w:p>
        </w:tc>
        <w:tc>
          <w:tcPr>
            <w:tcW w:w="69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1BBADD4F" w14:textId="377ABEED" w:rsidR="00E52F73" w:rsidRDefault="0000000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[22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; 27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]</w:t>
            </w:r>
          </w:p>
        </w:tc>
        <w:tc>
          <w:tcPr>
            <w:tcW w:w="726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6AC8F351" w14:textId="189A86D8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85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3A2B5F8A" w14:textId="0FE0C457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B66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E-04</w:t>
            </w:r>
          </w:p>
        </w:tc>
        <w:tc>
          <w:tcPr>
            <w:tcW w:w="1108" w:type="pct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</w:tcPr>
          <w:p w14:paraId="2CFD0760" w14:textId="6D0F5CFC" w:rsidR="00E52F73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B66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</w:tbl>
    <w:p w14:paraId="592F24A0" w14:textId="77777777" w:rsidR="00E52F73" w:rsidRDefault="00E52F7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9CF0BD" w14:textId="77777777" w:rsidR="00E52F73" w:rsidRDefault="00000000">
      <w:pPr>
        <w:pStyle w:val="3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bookmarkStart w:id="2" w:name="_sqwi3x6y69bv"/>
      <w:bookmarkEnd w:id="2"/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Table S4. The most significant variables in the predictive model of one-year mortality</w:t>
      </w:r>
    </w:p>
    <w:tbl>
      <w:tblPr>
        <w:tblW w:w="5330" w:type="pct"/>
        <w:tblInd w:w="-436" w:type="dxa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3338"/>
        <w:gridCol w:w="6586"/>
      </w:tblGrid>
      <w:tr w:rsidR="00E52F73" w14:paraId="735D6B15" w14:textId="77777777" w:rsidTr="007C0596">
        <w:tc>
          <w:tcPr>
            <w:tcW w:w="1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CC2847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Values</w:t>
            </w:r>
          </w:p>
        </w:tc>
        <w:tc>
          <w:tcPr>
            <w:tcW w:w="3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31E64F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Gini Index</w:t>
            </w:r>
          </w:p>
        </w:tc>
      </w:tr>
      <w:tr w:rsidR="00E52F73" w14:paraId="137799A9" w14:textId="77777777" w:rsidTr="007C0596">
        <w:tc>
          <w:tcPr>
            <w:tcW w:w="1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E1E8F5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Albumin</w:t>
            </w:r>
          </w:p>
        </w:tc>
        <w:tc>
          <w:tcPr>
            <w:tcW w:w="3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B2E13C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0.09</w:t>
            </w:r>
          </w:p>
        </w:tc>
      </w:tr>
      <w:tr w:rsidR="00E52F73" w14:paraId="26F4785F" w14:textId="77777777" w:rsidTr="007C0596">
        <w:tc>
          <w:tcPr>
            <w:tcW w:w="1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4E9A38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C-reactive protein</w:t>
            </w:r>
          </w:p>
        </w:tc>
        <w:tc>
          <w:tcPr>
            <w:tcW w:w="3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7F4E87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0.06</w:t>
            </w:r>
          </w:p>
        </w:tc>
      </w:tr>
      <w:tr w:rsidR="00E52F73" w14:paraId="0E624684" w14:textId="77777777" w:rsidTr="007C0596">
        <w:tc>
          <w:tcPr>
            <w:tcW w:w="1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BA9A80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HDL</w:t>
            </w:r>
          </w:p>
        </w:tc>
        <w:tc>
          <w:tcPr>
            <w:tcW w:w="3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C5C6A4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0.06</w:t>
            </w:r>
          </w:p>
        </w:tc>
      </w:tr>
      <w:tr w:rsidR="00E52F73" w14:paraId="3A8A3445" w14:textId="77777777" w:rsidTr="007C0596">
        <w:tc>
          <w:tcPr>
            <w:tcW w:w="1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37ED9F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Leptin</w:t>
            </w:r>
          </w:p>
        </w:tc>
        <w:tc>
          <w:tcPr>
            <w:tcW w:w="3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A3EB64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0.06</w:t>
            </w:r>
          </w:p>
        </w:tc>
      </w:tr>
      <w:tr w:rsidR="00E52F73" w14:paraId="23471B02" w14:textId="77777777" w:rsidTr="007C0596">
        <w:tc>
          <w:tcPr>
            <w:tcW w:w="1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0405D8" w14:textId="77777777" w:rsidR="00E52F73" w:rsidRDefault="00000000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IGF-1</w:t>
            </w:r>
          </w:p>
        </w:tc>
        <w:tc>
          <w:tcPr>
            <w:tcW w:w="3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6113F3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0.05</w:t>
            </w:r>
          </w:p>
        </w:tc>
      </w:tr>
      <w:tr w:rsidR="00E52F73" w14:paraId="4CE327BE" w14:textId="77777777" w:rsidTr="007C0596">
        <w:tc>
          <w:tcPr>
            <w:tcW w:w="1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E3EB5F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NT-proBNP</w:t>
            </w:r>
          </w:p>
        </w:tc>
        <w:tc>
          <w:tcPr>
            <w:tcW w:w="3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C99EF0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0.05</w:t>
            </w:r>
          </w:p>
        </w:tc>
      </w:tr>
      <w:tr w:rsidR="00E52F73" w14:paraId="678FDD5F" w14:textId="77777777" w:rsidTr="007C0596">
        <w:tc>
          <w:tcPr>
            <w:tcW w:w="1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787399" w14:textId="77777777" w:rsidR="00E52F73" w:rsidRDefault="00000000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lastRenderedPageBreak/>
              <w:t>Cystatin C</w:t>
            </w:r>
          </w:p>
        </w:tc>
        <w:tc>
          <w:tcPr>
            <w:tcW w:w="3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F78AAD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0.05</w:t>
            </w:r>
          </w:p>
        </w:tc>
      </w:tr>
      <w:tr w:rsidR="00E52F73" w14:paraId="60D2F86B" w14:textId="77777777" w:rsidTr="007C0596">
        <w:tc>
          <w:tcPr>
            <w:tcW w:w="1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2C6D24" w14:textId="77777777" w:rsidR="00E52F73" w:rsidRDefault="00000000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Free T3</w:t>
            </w:r>
          </w:p>
        </w:tc>
        <w:tc>
          <w:tcPr>
            <w:tcW w:w="3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63B992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0.05</w:t>
            </w:r>
          </w:p>
        </w:tc>
      </w:tr>
      <w:tr w:rsidR="00E52F73" w14:paraId="40226A1C" w14:textId="77777777" w:rsidTr="007C0596">
        <w:tc>
          <w:tcPr>
            <w:tcW w:w="1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910DAB" w14:textId="77777777" w:rsidR="00E52F73" w:rsidRDefault="00000000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α1-globulin</w:t>
            </w:r>
          </w:p>
        </w:tc>
        <w:tc>
          <w:tcPr>
            <w:tcW w:w="3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C62913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0.05</w:t>
            </w:r>
          </w:p>
        </w:tc>
      </w:tr>
      <w:tr w:rsidR="00E52F73" w14:paraId="3E75D6D4" w14:textId="77777777" w:rsidTr="007C0596">
        <w:tc>
          <w:tcPr>
            <w:tcW w:w="1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4D9475" w14:textId="77777777" w:rsidR="00E52F73" w:rsidRDefault="00000000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МСHС</w:t>
            </w:r>
          </w:p>
        </w:tc>
        <w:tc>
          <w:tcPr>
            <w:tcW w:w="3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450FA4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0.05</w:t>
            </w:r>
          </w:p>
        </w:tc>
      </w:tr>
      <w:tr w:rsidR="00E52F73" w14:paraId="3A48182C" w14:textId="77777777" w:rsidTr="007C0596">
        <w:tc>
          <w:tcPr>
            <w:tcW w:w="1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BF6219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Insulin</w:t>
            </w:r>
          </w:p>
        </w:tc>
        <w:tc>
          <w:tcPr>
            <w:tcW w:w="3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23462D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0.04</w:t>
            </w:r>
          </w:p>
        </w:tc>
      </w:tr>
      <w:tr w:rsidR="00E52F73" w14:paraId="2F860B47" w14:textId="77777777" w:rsidTr="007C0596">
        <w:tc>
          <w:tcPr>
            <w:tcW w:w="1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D41211" w14:textId="77777777" w:rsidR="00E52F73" w:rsidRDefault="00000000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Hemoglobin</w:t>
            </w:r>
          </w:p>
        </w:tc>
        <w:tc>
          <w:tcPr>
            <w:tcW w:w="3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C61E52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0.04</w:t>
            </w:r>
          </w:p>
        </w:tc>
      </w:tr>
      <w:tr w:rsidR="00E52F73" w14:paraId="3F931835" w14:textId="77777777" w:rsidTr="007C0596">
        <w:tc>
          <w:tcPr>
            <w:tcW w:w="1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6B7451" w14:textId="77777777" w:rsidR="00E52F73" w:rsidRDefault="00000000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Total cholesterol</w:t>
            </w:r>
          </w:p>
        </w:tc>
        <w:tc>
          <w:tcPr>
            <w:tcW w:w="3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5A12E0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0.04</w:t>
            </w:r>
          </w:p>
        </w:tc>
      </w:tr>
      <w:tr w:rsidR="00E52F73" w14:paraId="182A4C5E" w14:textId="77777777" w:rsidTr="007C0596">
        <w:tc>
          <w:tcPr>
            <w:tcW w:w="1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147443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Total protein</w:t>
            </w:r>
          </w:p>
        </w:tc>
        <w:tc>
          <w:tcPr>
            <w:tcW w:w="3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BCDAFF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0.04</w:t>
            </w:r>
          </w:p>
        </w:tc>
      </w:tr>
      <w:tr w:rsidR="00E52F73" w14:paraId="771D9CA3" w14:textId="77777777" w:rsidTr="007C0596">
        <w:tc>
          <w:tcPr>
            <w:tcW w:w="1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C082FF" w14:textId="77777777" w:rsidR="00E52F73" w:rsidRDefault="00000000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RDW</w:t>
            </w:r>
          </w:p>
        </w:tc>
        <w:tc>
          <w:tcPr>
            <w:tcW w:w="3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6E4A1A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0.04</w:t>
            </w:r>
          </w:p>
        </w:tc>
      </w:tr>
      <w:tr w:rsidR="00E52F73" w14:paraId="5E71FD74" w14:textId="77777777" w:rsidTr="007C0596">
        <w:tc>
          <w:tcPr>
            <w:tcW w:w="1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0F0736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AC</w:t>
            </w:r>
          </w:p>
        </w:tc>
        <w:tc>
          <w:tcPr>
            <w:tcW w:w="3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946EF8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0.04</w:t>
            </w:r>
          </w:p>
        </w:tc>
      </w:tr>
      <w:tr w:rsidR="00E52F73" w14:paraId="08A98ECD" w14:textId="77777777" w:rsidTr="007C0596">
        <w:tc>
          <w:tcPr>
            <w:tcW w:w="1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15316B" w14:textId="77777777" w:rsidR="00E52F73" w:rsidRDefault="00000000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25(ОН)D</w:t>
            </w:r>
          </w:p>
        </w:tc>
        <w:tc>
          <w:tcPr>
            <w:tcW w:w="3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15AD64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0.04</w:t>
            </w:r>
          </w:p>
        </w:tc>
      </w:tr>
      <w:tr w:rsidR="00E52F73" w14:paraId="6600E7EB" w14:textId="77777777" w:rsidTr="007C0596">
        <w:tc>
          <w:tcPr>
            <w:tcW w:w="1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D80E29" w14:textId="77777777" w:rsidR="00E52F73" w:rsidRDefault="00000000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GGT</w:t>
            </w:r>
          </w:p>
        </w:tc>
        <w:tc>
          <w:tcPr>
            <w:tcW w:w="3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A423DE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0.03</w:t>
            </w:r>
          </w:p>
        </w:tc>
      </w:tr>
      <w:tr w:rsidR="00E52F73" w14:paraId="785720EB" w14:textId="77777777" w:rsidTr="007C0596">
        <w:tc>
          <w:tcPr>
            <w:tcW w:w="1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CE0E44" w14:textId="77777777" w:rsidR="00E52F73" w:rsidRDefault="00000000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ALT</w:t>
            </w:r>
          </w:p>
        </w:tc>
        <w:tc>
          <w:tcPr>
            <w:tcW w:w="3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06361F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0.03</w:t>
            </w:r>
          </w:p>
        </w:tc>
      </w:tr>
      <w:tr w:rsidR="00E52F73" w14:paraId="1B41F753" w14:textId="77777777" w:rsidTr="007C0596">
        <w:tc>
          <w:tcPr>
            <w:tcW w:w="1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96D986" w14:textId="77777777" w:rsidR="00E52F73" w:rsidRDefault="00000000">
            <w:pPr>
              <w:spacing w:after="80" w:line="240" w:lineRule="auto"/>
              <w:jc w:val="both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  <w:t>Risk of malnutrition</w:t>
            </w:r>
          </w:p>
        </w:tc>
        <w:tc>
          <w:tcPr>
            <w:tcW w:w="3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23B0C9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0.02</w:t>
            </w:r>
          </w:p>
        </w:tc>
      </w:tr>
      <w:tr w:rsidR="00E52F73" w14:paraId="163F1F09" w14:textId="77777777" w:rsidTr="007C0596">
        <w:tc>
          <w:tcPr>
            <w:tcW w:w="1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B9D8A2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Age </w:t>
            </w:r>
          </w:p>
        </w:tc>
        <w:tc>
          <w:tcPr>
            <w:tcW w:w="3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B8A282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0.02</w:t>
            </w:r>
          </w:p>
        </w:tc>
      </w:tr>
      <w:tr w:rsidR="00E52F73" w14:paraId="77666389" w14:textId="77777777" w:rsidTr="007C0596">
        <w:tc>
          <w:tcPr>
            <w:tcW w:w="1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964C87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Frontal lobe dysfunction </w:t>
            </w:r>
          </w:p>
        </w:tc>
        <w:tc>
          <w:tcPr>
            <w:tcW w:w="3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02899F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0.01</w:t>
            </w:r>
          </w:p>
        </w:tc>
      </w:tr>
      <w:tr w:rsidR="00E52F73" w14:paraId="4ABBAFB9" w14:textId="77777777" w:rsidTr="007C0596">
        <w:tc>
          <w:tcPr>
            <w:tcW w:w="1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05899D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Depression</w:t>
            </w:r>
          </w:p>
        </w:tc>
        <w:tc>
          <w:tcPr>
            <w:tcW w:w="3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7D15D7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0.01</w:t>
            </w:r>
          </w:p>
        </w:tc>
      </w:tr>
      <w:tr w:rsidR="00E52F73" w14:paraId="3749519C" w14:textId="77777777" w:rsidTr="007C0596">
        <w:tc>
          <w:tcPr>
            <w:tcW w:w="1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512526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Risk of falls</w:t>
            </w:r>
          </w:p>
        </w:tc>
        <w:tc>
          <w:tcPr>
            <w:tcW w:w="3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0AED95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0.01</w:t>
            </w:r>
          </w:p>
        </w:tc>
      </w:tr>
      <w:tr w:rsidR="00E52F73" w14:paraId="1CC9DB3D" w14:textId="77777777" w:rsidTr="007C0596">
        <w:tc>
          <w:tcPr>
            <w:tcW w:w="1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CC9768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 xml:space="preserve">Dependence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in  IADL</w:t>
            </w:r>
            <w:proofErr w:type="gramEnd"/>
          </w:p>
        </w:tc>
        <w:tc>
          <w:tcPr>
            <w:tcW w:w="3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D91A11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0.01</w:t>
            </w:r>
          </w:p>
        </w:tc>
      </w:tr>
      <w:tr w:rsidR="00E52F73" w14:paraId="5FFF0C65" w14:textId="77777777" w:rsidTr="007C0596">
        <w:tc>
          <w:tcPr>
            <w:tcW w:w="1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EC7D91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Cognitive impairment</w:t>
            </w:r>
          </w:p>
        </w:tc>
        <w:tc>
          <w:tcPr>
            <w:tcW w:w="3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99E550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0.01</w:t>
            </w:r>
          </w:p>
        </w:tc>
      </w:tr>
      <w:tr w:rsidR="00E52F73" w14:paraId="119CA748" w14:textId="77777777" w:rsidTr="007C0596">
        <w:tc>
          <w:tcPr>
            <w:tcW w:w="1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8B72D4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Frailty</w:t>
            </w:r>
          </w:p>
        </w:tc>
        <w:tc>
          <w:tcPr>
            <w:tcW w:w="3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C11DAF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0.01</w:t>
            </w:r>
          </w:p>
        </w:tc>
      </w:tr>
      <w:tr w:rsidR="00E52F73" w14:paraId="4A068712" w14:textId="77777777" w:rsidTr="007C0596">
        <w:tc>
          <w:tcPr>
            <w:tcW w:w="1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CA2D6D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 xml:space="preserve">Dependence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in  ADL</w:t>
            </w:r>
            <w:proofErr w:type="gramEnd"/>
          </w:p>
        </w:tc>
        <w:tc>
          <w:tcPr>
            <w:tcW w:w="3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3D9840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0.01</w:t>
            </w:r>
          </w:p>
        </w:tc>
      </w:tr>
      <w:tr w:rsidR="00E52F73" w14:paraId="15074512" w14:textId="77777777" w:rsidTr="007C0596">
        <w:tc>
          <w:tcPr>
            <w:tcW w:w="1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78A3BD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Sex</w:t>
            </w:r>
          </w:p>
        </w:tc>
        <w:tc>
          <w:tcPr>
            <w:tcW w:w="3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2E8092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0.01</w:t>
            </w:r>
          </w:p>
        </w:tc>
      </w:tr>
      <w:tr w:rsidR="00E52F73" w14:paraId="394EC592" w14:textId="77777777" w:rsidTr="007C0596">
        <w:tc>
          <w:tcPr>
            <w:tcW w:w="1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F189D2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Aging-associated diseases</w:t>
            </w:r>
          </w:p>
        </w:tc>
        <w:tc>
          <w:tcPr>
            <w:tcW w:w="3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4125AB" w14:textId="77777777" w:rsidR="00E52F7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ru-RU"/>
              </w:rPr>
              <w:t>0.01</w:t>
            </w:r>
          </w:p>
        </w:tc>
      </w:tr>
    </w:tbl>
    <w:p w14:paraId="1DFE5193" w14:textId="77777777" w:rsidR="00E52F73" w:rsidRDefault="00E52F73">
      <w:pPr>
        <w:pStyle w:val="3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408C3E95" w14:textId="77777777" w:rsidR="00E52F73" w:rsidRDefault="00000000">
      <w:pPr>
        <w:pStyle w:val="3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Table S5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Associations between the GSs and COVID-19-related mortality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</w:p>
    <w:tbl>
      <w:tblPr>
        <w:tblW w:w="5330" w:type="pct"/>
        <w:tblInd w:w="-436" w:type="dxa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903"/>
        <w:gridCol w:w="2042"/>
        <w:gridCol w:w="1915"/>
        <w:gridCol w:w="1400"/>
        <w:gridCol w:w="1189"/>
        <w:gridCol w:w="1475"/>
      </w:tblGrid>
      <w:tr w:rsidR="00E52F73" w14:paraId="13CD6997" w14:textId="77777777" w:rsidTr="007C0596">
        <w:tc>
          <w:tcPr>
            <w:tcW w:w="9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49AD39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Factor </w:t>
            </w:r>
          </w:p>
        </w:tc>
        <w:tc>
          <w:tcPr>
            <w:tcW w:w="10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874E68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Infected with COVID, recovered 19 (n=234)</w:t>
            </w:r>
          </w:p>
          <w:p w14:paraId="69D7B86E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%% from the recovered)</w:t>
            </w:r>
          </w:p>
        </w:tc>
        <w:tc>
          <w:tcPr>
            <w:tcW w:w="9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CB4D33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Infected with COVID-19, died (n=113)</w:t>
            </w:r>
          </w:p>
          <w:p w14:paraId="795D4CF4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ru-R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 from the dead)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5E2C06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Correlation coefficient </w:t>
            </w:r>
          </w:p>
        </w:tc>
        <w:tc>
          <w:tcPr>
            <w:tcW w:w="5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6CB8D90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02ADAC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</w:p>
        </w:tc>
      </w:tr>
      <w:tr w:rsidR="00E52F73" w14:paraId="32264E41" w14:textId="77777777" w:rsidTr="007C0596">
        <w:tc>
          <w:tcPr>
            <w:tcW w:w="9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A5891FB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continence </w:t>
            </w:r>
          </w:p>
        </w:tc>
        <w:tc>
          <w:tcPr>
            <w:tcW w:w="10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2E53901" w14:textId="156037CA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3 (67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%)</w:t>
            </w:r>
          </w:p>
        </w:tc>
        <w:tc>
          <w:tcPr>
            <w:tcW w:w="9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C8A7A3" w14:textId="37D0CD4A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3 (32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%)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2D414F9" w14:textId="6BD36640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5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D355891" w14:textId="1F90A123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29390C9" w14:textId="4BE47A76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2</w:t>
            </w:r>
          </w:p>
        </w:tc>
      </w:tr>
      <w:tr w:rsidR="00E52F73" w14:paraId="027FBC0A" w14:textId="77777777" w:rsidTr="007C0596">
        <w:tc>
          <w:tcPr>
            <w:tcW w:w="9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94E849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rcopenia</w:t>
            </w:r>
          </w:p>
        </w:tc>
        <w:tc>
          <w:tcPr>
            <w:tcW w:w="10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9FF5BD" w14:textId="466114E2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8 (68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%)</w:t>
            </w:r>
          </w:p>
        </w:tc>
        <w:tc>
          <w:tcPr>
            <w:tcW w:w="9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A31681" w14:textId="47219DC3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 (31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%)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FA2F7E0" w14:textId="058E1235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0C423D" w14:textId="2D80A882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355ED5C" w14:textId="4CA11314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3</w:t>
            </w:r>
          </w:p>
        </w:tc>
      </w:tr>
      <w:tr w:rsidR="00E52F73" w14:paraId="6E5A42A7" w14:textId="77777777" w:rsidTr="007C0596">
        <w:tc>
          <w:tcPr>
            <w:tcW w:w="9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5D8866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nsory deficit</w:t>
            </w:r>
          </w:p>
        </w:tc>
        <w:tc>
          <w:tcPr>
            <w:tcW w:w="10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4696D0" w14:textId="0AF52F9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8 (67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%)</w:t>
            </w:r>
          </w:p>
        </w:tc>
        <w:tc>
          <w:tcPr>
            <w:tcW w:w="9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146760" w14:textId="64C437BD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9 (32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%)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CEC874" w14:textId="1C100B1A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5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ED10A3" w14:textId="7E7EB362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A418DA" w14:textId="78125760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2</w:t>
            </w:r>
          </w:p>
        </w:tc>
      </w:tr>
      <w:tr w:rsidR="00E52F73" w14:paraId="71D46297" w14:textId="77777777" w:rsidTr="007C0596">
        <w:tc>
          <w:tcPr>
            <w:tcW w:w="9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BBEA65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sk of falls</w:t>
            </w:r>
          </w:p>
        </w:tc>
        <w:tc>
          <w:tcPr>
            <w:tcW w:w="10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1BE38F" w14:textId="3B50D9E0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5 (67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%)</w:t>
            </w:r>
          </w:p>
        </w:tc>
        <w:tc>
          <w:tcPr>
            <w:tcW w:w="9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F5A7A4" w14:textId="09F33F1A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7 (33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%)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2CE504" w14:textId="4EA58EA1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5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5AAB42" w14:textId="5FCA3FF2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68F6E4" w14:textId="501BE113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96</w:t>
            </w:r>
          </w:p>
        </w:tc>
      </w:tr>
      <w:tr w:rsidR="00E52F73" w14:paraId="774677C8" w14:textId="77777777" w:rsidTr="007C0596">
        <w:tc>
          <w:tcPr>
            <w:tcW w:w="9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D72BEB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thostatic hypotension</w:t>
            </w:r>
          </w:p>
        </w:tc>
        <w:tc>
          <w:tcPr>
            <w:tcW w:w="10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BCDA53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8 (69 %)</w:t>
            </w:r>
          </w:p>
        </w:tc>
        <w:tc>
          <w:tcPr>
            <w:tcW w:w="9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1050AF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 (31 %)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F41BB3" w14:textId="1F189463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5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D75880" w14:textId="077A68EA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6B025C" w14:textId="6897C12A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2</w:t>
            </w:r>
          </w:p>
        </w:tc>
      </w:tr>
      <w:tr w:rsidR="00E52F73" w14:paraId="452B627C" w14:textId="77777777" w:rsidTr="007C0596">
        <w:tc>
          <w:tcPr>
            <w:tcW w:w="9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6E374E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0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4C8AB8" w14:textId="74315C32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9 (68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%)</w:t>
            </w:r>
          </w:p>
        </w:tc>
        <w:tc>
          <w:tcPr>
            <w:tcW w:w="9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729774" w14:textId="47FFD729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5 (31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%)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28F21D" w14:textId="1408025D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DD2C7D" w14:textId="08695426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1*</w:t>
            </w: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0064E4" w14:textId="32EEBE30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7</w:t>
            </w:r>
          </w:p>
        </w:tc>
      </w:tr>
      <w:tr w:rsidR="00E52F73" w14:paraId="0860B55D" w14:textId="77777777" w:rsidTr="007C0596">
        <w:tc>
          <w:tcPr>
            <w:tcW w:w="9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C6DF8DA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isk of malnutrition </w:t>
            </w:r>
          </w:p>
        </w:tc>
        <w:tc>
          <w:tcPr>
            <w:tcW w:w="10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F099D1" w14:textId="691FEBFA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5 (69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%)</w:t>
            </w:r>
          </w:p>
        </w:tc>
        <w:tc>
          <w:tcPr>
            <w:tcW w:w="9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499980" w14:textId="669078E6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 (3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%)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092B4A4" w14:textId="39EB32C5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28DC0E" w14:textId="2C5DACEA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8EF52D" w14:textId="699187BC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4</w:t>
            </w:r>
          </w:p>
        </w:tc>
      </w:tr>
      <w:tr w:rsidR="00E52F73" w14:paraId="5A71D903" w14:textId="77777777" w:rsidTr="007C0596">
        <w:tc>
          <w:tcPr>
            <w:tcW w:w="9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1A6790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gnitive impairment</w:t>
            </w:r>
          </w:p>
        </w:tc>
        <w:tc>
          <w:tcPr>
            <w:tcW w:w="10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03AA52" w14:textId="20AAF0C6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5 (68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%)</w:t>
            </w:r>
          </w:p>
        </w:tc>
        <w:tc>
          <w:tcPr>
            <w:tcW w:w="9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A9EFAC" w14:textId="2C96FF3D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3 (31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%)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25C5D72" w14:textId="7358B120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79AE96" w14:textId="2F406CE6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2B97F8" w14:textId="3D24DE90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4</w:t>
            </w:r>
          </w:p>
        </w:tc>
      </w:tr>
      <w:tr w:rsidR="00E52F73" w14:paraId="7DBFBAF4" w14:textId="77777777" w:rsidTr="007C0596">
        <w:tc>
          <w:tcPr>
            <w:tcW w:w="9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C9F32B6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rontal lobe dysfunction </w:t>
            </w:r>
          </w:p>
        </w:tc>
        <w:tc>
          <w:tcPr>
            <w:tcW w:w="10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695C29" w14:textId="70563B9A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9 (68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%)</w:t>
            </w:r>
          </w:p>
        </w:tc>
        <w:tc>
          <w:tcPr>
            <w:tcW w:w="9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F018E3F" w14:textId="3380451A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4 (31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%)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BB02AA" w14:textId="0A7BEEB4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6236A9" w14:textId="28A4CA81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2*</w:t>
            </w: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D7B175" w14:textId="00547311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7</w:t>
            </w:r>
          </w:p>
        </w:tc>
      </w:tr>
      <w:tr w:rsidR="00E52F73" w14:paraId="50A9ADB0" w14:textId="77777777" w:rsidTr="007C0596">
        <w:tc>
          <w:tcPr>
            <w:tcW w:w="9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742098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ronic pain</w:t>
            </w:r>
          </w:p>
        </w:tc>
        <w:tc>
          <w:tcPr>
            <w:tcW w:w="10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134E18" w14:textId="18620752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7 (68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%)</w:t>
            </w:r>
          </w:p>
        </w:tc>
        <w:tc>
          <w:tcPr>
            <w:tcW w:w="9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A7D79F" w14:textId="6A33D853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5 (31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%)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07ADA1" w14:textId="07C9436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9CBC2C" w14:textId="528E30C0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EBD725" w14:textId="4265C03A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6</w:t>
            </w:r>
          </w:p>
        </w:tc>
      </w:tr>
      <w:tr w:rsidR="00E52F73" w14:paraId="1FEA5312" w14:textId="77777777" w:rsidTr="007C0596">
        <w:tc>
          <w:tcPr>
            <w:tcW w:w="9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8790D89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0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08F704" w14:textId="22BE59DD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5 (73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%)</w:t>
            </w:r>
          </w:p>
        </w:tc>
        <w:tc>
          <w:tcPr>
            <w:tcW w:w="9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F941C6" w14:textId="02FCFEF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 (26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%)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E5D235E" w14:textId="008B9F84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5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622B034" w14:textId="6CC42166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CE99AC" w14:textId="739ECC86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2</w:t>
            </w:r>
          </w:p>
        </w:tc>
      </w:tr>
      <w:tr w:rsidR="00E52F73" w14:paraId="27AC036D" w14:textId="77777777" w:rsidTr="007C0596">
        <w:tc>
          <w:tcPr>
            <w:tcW w:w="9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81AF7A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pendence 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DL</w:t>
            </w:r>
          </w:p>
        </w:tc>
        <w:tc>
          <w:tcPr>
            <w:tcW w:w="10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35E8A3" w14:textId="1361AEB9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7 (68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%)</w:t>
            </w:r>
          </w:p>
        </w:tc>
        <w:tc>
          <w:tcPr>
            <w:tcW w:w="9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42A7EDE" w14:textId="1FEC066A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6 (31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%)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51F9B1" w14:textId="7D2F4F31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CE4DC7B" w14:textId="1BDCBB03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2EB4B13" w14:textId="3E89463C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5</w:t>
            </w:r>
          </w:p>
        </w:tc>
      </w:tr>
      <w:tr w:rsidR="00E52F73" w14:paraId="2A180DD9" w14:textId="77777777" w:rsidTr="007C0596">
        <w:tc>
          <w:tcPr>
            <w:tcW w:w="9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D0C392E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pendence 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ADL</w:t>
            </w:r>
          </w:p>
        </w:tc>
        <w:tc>
          <w:tcPr>
            <w:tcW w:w="10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FA3F40" w14:textId="5CED0A74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7 (68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%)</w:t>
            </w:r>
          </w:p>
        </w:tc>
        <w:tc>
          <w:tcPr>
            <w:tcW w:w="9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59542B" w14:textId="612C184C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6 (31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%)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FEA7E6" w14:textId="51C91AFA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7BF7D3" w14:textId="0ABD8F8D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6DF2841" w14:textId="0EE1A93C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5</w:t>
            </w:r>
          </w:p>
        </w:tc>
      </w:tr>
      <w:tr w:rsidR="00E52F73" w14:paraId="337D7FBB" w14:textId="77777777" w:rsidTr="007C0596">
        <w:tc>
          <w:tcPr>
            <w:tcW w:w="9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D7F533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lypragmasia</w:t>
            </w:r>
          </w:p>
        </w:tc>
        <w:tc>
          <w:tcPr>
            <w:tcW w:w="10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E6AEA6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0 (68 %)</w:t>
            </w:r>
          </w:p>
        </w:tc>
        <w:tc>
          <w:tcPr>
            <w:tcW w:w="9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C6D95D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 (32%)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8DB46E" w14:textId="0DBDA43D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4FAC2A" w14:textId="5837720B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38C96AF" w14:textId="59398EAD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7</w:t>
            </w:r>
          </w:p>
        </w:tc>
      </w:tr>
      <w:tr w:rsidR="00E52F73" w14:paraId="564A3E9E" w14:textId="77777777" w:rsidTr="007C0596">
        <w:tc>
          <w:tcPr>
            <w:tcW w:w="9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99FFB3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ailty</w:t>
            </w:r>
          </w:p>
        </w:tc>
        <w:tc>
          <w:tcPr>
            <w:tcW w:w="10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F35CE7" w14:textId="3B2B5522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4 (67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%)</w:t>
            </w:r>
          </w:p>
        </w:tc>
        <w:tc>
          <w:tcPr>
            <w:tcW w:w="9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3FF2E5" w14:textId="74A59A80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3 (32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%)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560106" w14:textId="7AD1D1A8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F72281C" w14:textId="649B84EC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4*</w:t>
            </w: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798759" w14:textId="7244EB32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6</w:t>
            </w:r>
          </w:p>
        </w:tc>
      </w:tr>
      <w:tr w:rsidR="00E52F73" w14:paraId="584859A1" w14:textId="77777777" w:rsidTr="007C0596">
        <w:tc>
          <w:tcPr>
            <w:tcW w:w="9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5112B4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ing-associated diseases</w:t>
            </w:r>
          </w:p>
        </w:tc>
        <w:tc>
          <w:tcPr>
            <w:tcW w:w="10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6478564" w14:textId="6935A3D4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4 (67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%)</w:t>
            </w:r>
          </w:p>
        </w:tc>
        <w:tc>
          <w:tcPr>
            <w:tcW w:w="9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D52CDC" w14:textId="6FC5F0A0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3 (32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%)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D26E477" w14:textId="69F881C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8177C7B" w14:textId="3F3D0C6C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0F2697" w14:textId="6ED3B18F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9B660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4</w:t>
            </w:r>
          </w:p>
        </w:tc>
      </w:tr>
    </w:tbl>
    <w:p w14:paraId="6AA3491B" w14:textId="77777777" w:rsidR="00E52F73" w:rsidRDefault="00E52F73">
      <w:pPr>
        <w:spacing w:before="240" w:after="240"/>
        <w:jc w:val="both"/>
        <w:rPr>
          <w:rFonts w:ascii="Times New Roman" w:hAnsi="Times New Roman" w:cs="Times New Roman"/>
          <w:sz w:val="24"/>
          <w:szCs w:val="24"/>
        </w:rPr>
      </w:pPr>
    </w:p>
    <w:p w14:paraId="153885ED" w14:textId="77777777" w:rsidR="00E52F73" w:rsidRDefault="00000000">
      <w:pPr>
        <w:pStyle w:val="3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3" w:name="_wlnwkthjqt4m"/>
      <w:bookmarkEnd w:id="3"/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lastRenderedPageBreak/>
        <w:t xml:space="preserve">Table S6.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Associations between the test results and COVID-19-related mortality </w:t>
      </w:r>
    </w:p>
    <w:tbl>
      <w:tblPr>
        <w:tblW w:w="5330" w:type="pct"/>
        <w:tblInd w:w="-436" w:type="dxa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040"/>
        <w:gridCol w:w="1254"/>
        <w:gridCol w:w="1254"/>
        <w:gridCol w:w="1400"/>
        <w:gridCol w:w="1445"/>
        <w:gridCol w:w="2531"/>
      </w:tblGrid>
      <w:tr w:rsidR="00E52F73" w14:paraId="0E25B4C9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7684E7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bookmarkStart w:id="4" w:name="_Hlk127461440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ker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D56769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Infected with COVID, recovered (n=234)</w:t>
            </w:r>
          </w:p>
          <w:p w14:paraId="32ED0AA7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[Q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;Q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ABE6489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Infected with COVID-19, died (n=113)</w:t>
            </w:r>
          </w:p>
          <w:p w14:paraId="0523BAA2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[Q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;Q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BB8AAE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Correlation coefficient 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C40709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4EA53C" w14:textId="77777777" w:rsidR="00E52F7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</w:p>
        </w:tc>
      </w:tr>
      <w:tr w:rsidR="009B660F" w14:paraId="6539EF27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952928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58CED5" w14:textId="623B10F2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65 [11.2; 13.83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03790D" w14:textId="732563C5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7 [11.25; 13.9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47BFFD" w14:textId="29EEB62E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9D25B4" w14:textId="4D5C17CC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8BC273B" w14:textId="5097D923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97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9B660F" w14:paraId="476D80AA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A989A95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atel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6F4A27" w14:textId="69D5B0B4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2 [178.75; 271.5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77C961C" w14:textId="11A1518D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2 [169.5; 265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975EC7" w14:textId="5D30ECBF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71BD162" w14:textId="02201CF3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3C7551" w14:textId="08D29292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99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0 uni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measure</w:t>
            </w:r>
          </w:p>
        </w:tc>
      </w:tr>
      <w:tr w:rsidR="009B660F" w14:paraId="561E8C6A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EEDC43C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d blood cel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28E20C5" w14:textId="6803B3ED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3 [3.8; 4.66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18BD96A" w14:textId="21874459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2 [3.8; 4.59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D20AC06" w14:textId="3DA47CC5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974270B" w14:textId="19E82D83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0A81B3" w14:textId="1868F766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86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9B660F" w14:paraId="52B2CD5F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FD96EC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ite blood cells, K/mcL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93C276" w14:textId="0F899649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65 [4.74; 7.05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9803E7" w14:textId="2707B691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54 [5.08; 7.69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DAA95C" w14:textId="3798D4B2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9FEC3D" w14:textId="7EDF3D2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36B461" w14:textId="2AAD09C8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05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9B660F" w14:paraId="2D2E6B97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7D9113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matocri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C335E64" w14:textId="4A9AF47E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75 [34.2; 41.5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B91006" w14:textId="32FE276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.8 [33.95; 41.8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A88D06" w14:textId="6D3FF180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C36E6A9" w14:textId="0352CDAB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3BC62C" w14:textId="57E08537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97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0 uni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measure</w:t>
            </w:r>
          </w:p>
        </w:tc>
      </w:tr>
      <w:tr w:rsidR="009B660F" w14:paraId="1B6D33A5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E23F05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CH (mean corpuscular haemoglobin)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A988160" w14:textId="0EEA1B4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9 [28.5; 31.5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A8228E" w14:textId="18A1C91B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2 [28.95; 31.6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4283E4" w14:textId="2D576628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CAA7A8" w14:textId="7507F22B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8EAC1A" w14:textId="1E99B110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0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9B660F" w14:paraId="3C72AB50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62FE62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МС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С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mean corpuscular hemoglobin concentration)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C5CD58" w14:textId="3D0CFAC0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3 [32.5; 34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637758" w14:textId="300066A4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2 [32.15; 33.95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E644A9" w14:textId="1AE93066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E4CB20" w14:textId="3925A1F2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5192A0" w14:textId="08D7D0E5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9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9B660F" w14:paraId="16F6FBA7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22F5D4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CV (mean corpuscular volume)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3D90B8" w14:textId="6EA99533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.6 [86.2; 93.62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2E5C05B" w14:textId="42AEAE1D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7 [87.9; 95.2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1130EA" w14:textId="1F915180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8E29EC" w14:textId="345184A1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9EAFCF5" w14:textId="303EBF0A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0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9B660F" w14:paraId="1DFBF631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20F56F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DW, %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7746CE8" w14:textId="41A4EFBD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8 [13.1; 14.72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82C1FF" w14:textId="354AA64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2 [13.45; 15.05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591294" w14:textId="3AED73FA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2A816C" w14:textId="5175D928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B3D4EA" w14:textId="19C2F291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1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9B660F" w14:paraId="77CFEEAB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6207FD4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ophyt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K/mcL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7D4D38B" w14:textId="4A2C449D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 [2.52; 4.15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AC421B7" w14:textId="02F13A31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9 [2.96; 4.76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4E0F06" w14:textId="179345F9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AA30CBB" w14:textId="1F577265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2C3A92" w14:textId="53C8899D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17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9B660F" w14:paraId="4983A9C4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F040B3B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ophils 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92FD30A" w14:textId="6AB0CEDF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 [0.02; 0.05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C0032C" w14:textId="5BF58116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 [0.03; 0.06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466EF9" w14:textId="084DF9A4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1C24F1" w14:textId="5E002D72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C20D43" w14:textId="6A426678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5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9B660F" w14:paraId="24D00906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14A9A8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osinophils 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2BD699F" w14:textId="1C41273B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 [0.09; 0.24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89DF8F" w14:textId="0A768F05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 [0.1; 0.23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F52793E" w14:textId="60C3F9BD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0228F3" w14:textId="09BD15AF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E9BBA1" w14:textId="2AF51C43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1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9B660F" w14:paraId="2CE8D7A4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F6F67B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onocytes 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C5ABB94" w14:textId="6C1F2919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1 [0.41; 0.63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FDAF003" w14:textId="64EAE83D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 [0.44; 0.71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D36755C" w14:textId="7AAF518E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413532" w14:textId="3E29804E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A292DC" w14:textId="067E7554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9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9B660F" w14:paraId="6E3EE95E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A5809F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ymphocytes 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444FFF" w14:textId="76B20F1F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1 [1.32; 2.14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BDA368" w14:textId="6523135B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9 [1.27; 2.17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32A858" w14:textId="5E0651DF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2711076" w14:textId="4535A599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6914632" w14:textId="56225B8C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95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0 uni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measure</w:t>
            </w:r>
          </w:p>
        </w:tc>
      </w:tr>
      <w:tr w:rsidR="009B660F" w14:paraId="6A04EB5F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8BA8FD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ergren ESR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EDEFD34" w14:textId="628A53BC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[7; 30.25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A48124" w14:textId="7F54349E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5 [7.75; 27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FB2655" w14:textId="599707D4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FA6611" w14:textId="2B6E1E88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2A7631" w14:textId="2C21A416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9 (by 100 times)</w:t>
            </w:r>
          </w:p>
        </w:tc>
      </w:tr>
      <w:tr w:rsidR="009B660F" w14:paraId="488B2314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9C696D8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omere length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95B58F" w14:textId="2C9322BC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2 [7.2; 8.99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6307AA" w14:textId="0C99DA9B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03 [7.3; 8.85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29E0FE" w14:textId="6FDEB443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A9611E" w14:textId="6A1203CC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FF8481" w14:textId="3F14805A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96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9B660F" w14:paraId="625DF2C9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CD846B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iponectin 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5DC1A9" w14:textId="0656F436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.9 [41.25; 108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EDB1A22" w14:textId="41E74958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.6 [35; 96.2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864480" w14:textId="4965B67F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FE942D" w14:textId="35B9F0B9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C876C99" w14:textId="025E6576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96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0 uni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measure</w:t>
            </w:r>
          </w:p>
        </w:tc>
      </w:tr>
      <w:tr w:rsidR="009B660F" w14:paraId="178DD0EC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37F49E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ptin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B024F3" w14:textId="5D3EA116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45 [6.06; 33.23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861FB2" w14:textId="66F09E4A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56 [3.74; 16.6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7AC9F4" w14:textId="5FD2466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A281C2" w14:textId="5F6C7D6F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58F3CD" w14:textId="1F3D7030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99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9B660F" w14:paraId="4EFE17DD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694B238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HEA-SO4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85E8F0" w14:textId="59CC940E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 [0.8; 1.9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945E375" w14:textId="216B115F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 [0.8; 1.98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933AFAF" w14:textId="6D744C2A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E7AA0C" w14:textId="4A2ADF9A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736BE0" w14:textId="11BA6949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9B660F" w14:paraId="2F0D5098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E64890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bilirubin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7A7689" w14:textId="59FEAC3A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7 [6.6; 11.3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2221E6B" w14:textId="2689C928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8 [6.65; 12.1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F5AEA3" w14:textId="29F737FA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396CCC" w14:textId="72E5D0DE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0F8FD2" w14:textId="67E9B9FA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007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9B660F" w14:paraId="043A615A" w14:textId="77777777" w:rsidTr="007C0596">
        <w:trPr>
          <w:trHeight w:val="730"/>
        </w:trPr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CD9A0E0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statin C, mg/L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3FD7A0E" w14:textId="1FE2F061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5 [1.55; 2.07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404C45" w14:textId="24D4A8D3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5 [1.61; 2.2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BABD19" w14:textId="54C14E58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F52D3E" w14:textId="473C03E3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D57019" w14:textId="67D6151C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77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9B660F" w14:paraId="072F31B3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EB56D3F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mocysteine 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2CE287" w14:textId="3D8619BD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4 [14.94; 25.01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FB2A50" w14:textId="0864BF51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84 [15.88; 23.7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930DAA" w14:textId="1E15CD92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7FFAFD" w14:textId="481B9934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CC99A6" w14:textId="284FB935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0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9B660F" w14:paraId="4EAD9FA9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9262F0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EA72E4" w14:textId="103572AC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 [14; 30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468FA2" w14:textId="6A78EF1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 [13; 27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012EE4" w14:textId="1099F13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70B007" w14:textId="0CA15C4D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1DD627" w14:textId="3A3E81F8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97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0 uni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measure</w:t>
            </w:r>
          </w:p>
        </w:tc>
      </w:tr>
      <w:tr w:rsidR="009B660F" w14:paraId="2A03058F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D2FC38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T-proBNP, пг/мл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22EAC7" w14:textId="076BCA85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5 [237; 1090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95A6A3" w14:textId="69A9EBB2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5 [376.5; 1532.5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26ACF5" w14:textId="16258212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C60280" w14:textId="4C1C80C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5ADDFD" w14:textId="1E3F8BE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 (by 100 times)</w:t>
            </w:r>
          </w:p>
        </w:tc>
      </w:tr>
      <w:tr w:rsidR="009B660F" w14:paraId="373EA08A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F8FFD6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lucose 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7B9A1E" w14:textId="617EF139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[4.6; 5.8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D467E2" w14:textId="32DB9395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 [4.5; 5.9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2A23407" w14:textId="66D9BCA9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B2ABBD" w14:textId="69BE694F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73382B" w14:textId="10B7445B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9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9B660F" w14:paraId="78AFA706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8A19C94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sulin 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00E0C9" w14:textId="079A23E8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6 [4.9; 11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BC6526" w14:textId="6A727D2D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9 [4.15; 8.85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812C76" w14:textId="3C41E2CF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93738C" w14:textId="0F1441A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C4A30B" w14:textId="5BF93018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99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9B660F" w14:paraId="03875CFD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A77CB5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G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/mL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67D20C" w14:textId="620143E4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2.5 [83.38; 138.93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AF1C2DD" w14:textId="59B11976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.6 [77.1; 134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CD9471" w14:textId="4FCB9C1B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C48C25" w14:textId="5189855F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4119CB" w14:textId="3EC1CBFE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99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9B660F" w14:paraId="22983A7E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06FA06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bA1c (glycohemoglobin)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B2A726" w14:textId="56347329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[5.4; 5.93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C33718" w14:textId="76FE18CB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7 [5.43; 6.1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2568D6" w14:textId="59F228EF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33C0C5" w14:textId="7845A10D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77161C" w14:textId="1A18EB31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4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9B660F" w14:paraId="4613C669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08B33D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reatinine 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D0FF3A" w14:textId="27C5614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 [72; 107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DC4CA1" w14:textId="40B20BF2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 [75; 119.75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74A05E" w14:textId="3A32FE89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3914DC" w14:textId="422BD503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E2062D" w14:textId="21F00C8B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0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9B660F" w14:paraId="3F25B385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FAF90B8" w14:textId="77777777" w:rsidR="009B660F" w:rsidRPr="00495224" w:rsidRDefault="009B660F" w:rsidP="009B660F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CKD grade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3ADC8C" w14:textId="77777777" w:rsidR="009B660F" w:rsidRPr="00495224" w:rsidRDefault="009B660F" w:rsidP="009B660F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G2: 93 (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5 %)</w:t>
            </w:r>
          </w:p>
          <w:p w14:paraId="7E2BCA36" w14:textId="77777777" w:rsidR="009B660F" w:rsidRPr="00495224" w:rsidRDefault="009B660F" w:rsidP="009B660F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G3a: 79 (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3 %)</w:t>
            </w:r>
          </w:p>
          <w:p w14:paraId="70F97446" w14:textId="77777777" w:rsidR="009B660F" w:rsidRPr="00495224" w:rsidRDefault="009B660F" w:rsidP="009B660F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G3b: 48 (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2 %)</w:t>
            </w:r>
          </w:p>
          <w:p w14:paraId="0108782A" w14:textId="2CEE889C" w:rsidR="009B660F" w:rsidRPr="00495224" w:rsidRDefault="009B660F" w:rsidP="009B660F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G4: 13 (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1 %)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C88C776" w14:textId="77777777" w:rsidR="009B660F" w:rsidRPr="00495224" w:rsidRDefault="009B660F" w:rsidP="009B660F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G2: 37 (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5 %)</w:t>
            </w:r>
          </w:p>
          <w:p w14:paraId="1658B9EF" w14:textId="77777777" w:rsidR="009B660F" w:rsidRPr="00495224" w:rsidRDefault="009B660F" w:rsidP="009B660F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G3a: 35 (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7 %)</w:t>
            </w:r>
          </w:p>
          <w:p w14:paraId="64E1C4E9" w14:textId="77777777" w:rsidR="009B660F" w:rsidRPr="00495224" w:rsidRDefault="009B660F" w:rsidP="009B660F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G3b: 28 (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8 %)</w:t>
            </w:r>
          </w:p>
          <w:p w14:paraId="68CDCBC0" w14:textId="444C1C99" w:rsidR="009B660F" w:rsidRPr="00495224" w:rsidRDefault="009B660F" w:rsidP="009B660F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G4: 9 (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9 %)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0E78D1" w14:textId="7D059188" w:rsidR="009B660F" w:rsidRPr="00495224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24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3DAB43" w14:textId="5BA98FF0" w:rsidR="009B660F" w:rsidRPr="00495224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24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E0122A" w14:textId="132DAA96" w:rsidR="009B660F" w:rsidRPr="00495224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5224">
              <w:rPr>
                <w:rFonts w:ascii="Times New Roman" w:eastAsia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9B660F" w14:paraId="032D1BEC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64BC20" w14:textId="77777777" w:rsidR="009B660F" w:rsidRPr="00495224" w:rsidRDefault="009B660F" w:rsidP="009B660F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24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91E40D" w14:textId="4EC103B3" w:rsidR="009B660F" w:rsidRPr="00495224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24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495224">
              <w:rPr>
                <w:rFonts w:ascii="Times New Roman" w:eastAsia="Times New Roman" w:hAnsi="Times New Roman" w:cs="Times New Roman"/>
                <w:sz w:val="24"/>
                <w:szCs w:val="24"/>
              </w:rPr>
              <w:t>3 [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495224">
              <w:rPr>
                <w:rFonts w:ascii="Times New Roman" w:eastAsia="Times New Roman" w:hAnsi="Times New Roman" w:cs="Times New Roman"/>
                <w:sz w:val="24"/>
                <w:szCs w:val="24"/>
              </w:rPr>
              <w:t>5; 6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495224">
              <w:rPr>
                <w:rFonts w:ascii="Times New Roman" w:eastAsia="Times New Roman" w:hAnsi="Times New Roman" w:cs="Times New Roman"/>
                <w:sz w:val="24"/>
                <w:szCs w:val="24"/>
              </w:rPr>
              <w:t>2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2E6AB0D" w14:textId="6F20FEF6" w:rsidR="009B660F" w:rsidRPr="00495224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24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495224">
              <w:rPr>
                <w:rFonts w:ascii="Times New Roman" w:eastAsia="Times New Roman" w:hAnsi="Times New Roman" w:cs="Times New Roman"/>
                <w:sz w:val="24"/>
                <w:szCs w:val="24"/>
              </w:rPr>
              <w:t>5 [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495224">
              <w:rPr>
                <w:rFonts w:ascii="Times New Roman" w:eastAsia="Times New Roman" w:hAnsi="Times New Roman" w:cs="Times New Roman"/>
                <w:sz w:val="24"/>
                <w:szCs w:val="24"/>
              </w:rPr>
              <w:t>2; 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495224">
              <w:rPr>
                <w:rFonts w:ascii="Times New Roman" w:eastAsia="Times New Roman" w:hAnsi="Times New Roman" w:cs="Times New Roman"/>
                <w:sz w:val="24"/>
                <w:szCs w:val="24"/>
              </w:rPr>
              <w:t>9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3CF3E1" w14:textId="01DA4573" w:rsidR="009B660F" w:rsidRPr="00495224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24">
              <w:rPr>
                <w:rFonts w:ascii="Times New Roman" w:eastAsia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64D6A2" w14:textId="778E5424" w:rsidR="009B660F" w:rsidRPr="00495224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24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8ABACD" w14:textId="4BB33374" w:rsidR="009B660F" w:rsidRPr="00495224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95224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  <w:r w:rsidRPr="004952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er 10 units of measure</w:t>
            </w:r>
          </w:p>
        </w:tc>
      </w:tr>
      <w:tr w:rsidR="009B660F" w14:paraId="1EDF76DD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94F137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rea 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F6CBF0" w14:textId="3B4708FC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4 [5.7; 9.8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6FA7174" w14:textId="7406D24C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6 [6.35; 10.9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DF62FB" w14:textId="6089889E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E509FC" w14:textId="33A5C7DB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BCB102" w14:textId="29D67380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07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9B660F" w14:paraId="45C0F749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DDFCDA7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protein, g/L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DE189EA" w14:textId="2BC1C17E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 [65; 74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0748E6E" w14:textId="0E533002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 [65; 75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88E32F" w14:textId="56774D99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805804" w14:textId="304A8AFF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BD7867" w14:textId="75D0EDE4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99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9B660F" w14:paraId="7DA7AD91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DB8CB4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α1-globulin, g/L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FB19F6B" w14:textId="0D65065D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 [2.8; 3.4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C3DB764" w14:textId="7EEBE405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 [2.9; 3.6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B16A58" w14:textId="659D43F9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4984D7" w14:textId="51B70D2A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7A01E6" w14:textId="49BE0C4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8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9B660F" w14:paraId="55BC7B71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BA8BCA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α2-globulin, g/L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917E74" w14:textId="19F85A63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35 [6.62; 8.3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ACF937" w14:textId="6F6969C5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5 [6.7; 8.4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E17AFC" w14:textId="6CE81635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3804BD" w14:textId="4F9E685B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1AB5C8" w14:textId="6F3BAA49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09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9B660F" w14:paraId="5E66DFC9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D88A53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mma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lobulins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03F6EB1" w14:textId="37E69F9D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 [10; 14.1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863C4A" w14:textId="258E4063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9 [10.8; 14.8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C3C15F" w14:textId="4DD7950A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4DE0EDC" w14:textId="0390DCF8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ECF45A" w14:textId="4503258C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0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9B660F" w14:paraId="44E3B007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A3F99D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 globulins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ABBC79" w14:textId="1B78B5C2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9 [7.12; 8.9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6A4FE3" w14:textId="69A0D22D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3 [7.4; 9.2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87A0D0" w14:textId="37948913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313462" w14:textId="4841435E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B3983A" w14:textId="5A7AA5F6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0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9B660F" w14:paraId="240A6A5D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E4D6E7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iglycerides 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F155E5D" w14:textId="0E4E0C39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7 [0.92; 1.44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1D21F20" w14:textId="677ECA9B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 [0.88; 1.45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010CE2" w14:textId="68FEFD01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57F020" w14:textId="54CA9386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CA3D40B" w14:textId="2689F1CD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06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9B660F" w14:paraId="0DB01DDA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9F2663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cholesterol, mmol/L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A906B12" w14:textId="598F14D6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8 [4.05; 5.65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6879D8" w14:textId="07B2D34D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2 [3.82; 5.51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1700F3" w14:textId="09376C51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D8C4DEF" w14:textId="5E4FF88E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A9693C7" w14:textId="270893BC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87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9B660F" w14:paraId="400DB525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75DE88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DL, mmol/L 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E6D2F0" w14:textId="368A301D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6 [1.08; 1.55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36F842" w14:textId="23436ABE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6 [0.96; 1.43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DDEE938" w14:textId="23231B46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A6031A" w14:textId="0DF58E05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D1DCBA" w14:textId="218C7E74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4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9B660F" w14:paraId="6975FFDE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EB23A8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DL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C3CE5B" w14:textId="7F6B03B8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9 [2.25; 3.66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D0493C" w14:textId="4A1F05FB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1 [2.12; 3.54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29643EA" w14:textId="50CDA0AF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B81591" w14:textId="6645D495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201FF0" w14:textId="38EFE6E2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8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9B660F" w14:paraId="33D82689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E5E500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brinogen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8F2CC9" w14:textId="54970A91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 [3.1; 4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B5D132" w14:textId="7EF9D115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5 [3.1; 4.2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1272B26" w14:textId="65D7C8AD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AF55A8" w14:textId="3958A938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75C375" w14:textId="29E884B0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06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9B660F" w14:paraId="00007E14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4B371B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erritin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E8DB86A" w14:textId="583D18F4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 [36.25; 125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E8776C" w14:textId="20474EC6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 [46; 152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A3A5DED" w14:textId="76B39455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C3211F4" w14:textId="76FD4858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E7BB13" w14:textId="77A899BA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0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0 uni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measure</w:t>
            </w:r>
          </w:p>
        </w:tc>
      </w:tr>
      <w:tr w:rsidR="009B660F" w14:paraId="0B62183C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F18541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e T3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91ED1A" w14:textId="1EC012AD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 [3.3; 4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41C194" w14:textId="180CF4E2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 [3.1; 4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AC4160" w14:textId="62DAA0D3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54EE52" w14:textId="7BA7F6E1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478FBD" w14:textId="0B4D5640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67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9B660F" w14:paraId="5157779B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486FB7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TG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F2A8FA" w14:textId="641AD1BD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3 [1.17; 3.01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49756E" w14:textId="6E5362FE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3 [1.18; 2.88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2AEB7C" w14:textId="59EA099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98A486" w14:textId="53730280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EC9687" w14:textId="22714F42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0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9B660F" w14:paraId="752917EF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9468DA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stosterone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872A1F" w14:textId="715486CF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4 [0.84; 5.6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67A035" w14:textId="5C716734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 [0.84; 10.43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79ECE4" w14:textId="28CD6DD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81C649" w14:textId="2EF9CD2F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A0C818" w14:textId="26553056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99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9B660F" w14:paraId="59431ACF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881626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T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3C6800E" w14:textId="11F599E0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 [9; 16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2B612A" w14:textId="6B825601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 [9; 15.5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3B7E6B" w14:textId="2C13C672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D6DB9DE" w14:textId="53B7DFB6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80622C" w14:textId="4BA4888D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99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9B660F" w14:paraId="3E2BCA3A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685588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(ОН)D, ng/mL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A6368D" w14:textId="57E99B58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[6; 13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876151" w14:textId="74551FEC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[5.5; 10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AD2CB4" w14:textId="7832158D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98CBC8" w14:textId="09EC5BF1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CEA20F" w14:textId="6C9D3B2A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95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9B660F" w14:paraId="3D2617E3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F9F66D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T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6F87E5" w14:textId="2E8FFAB0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 [15; 21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BD1CEE" w14:textId="2A165322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5 [14; 21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0BADE7" w14:textId="0AF7C525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1B5B3F" w14:textId="2A9D54EF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88620B" w14:textId="78511E57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9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9B660F" w14:paraId="38129D54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6F3BC6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5512BE" w14:textId="0B6C455E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.1 [35.5; 41.9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BCC795" w14:textId="4F55A18C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8 [35.2; 40.9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4180AF" w14:textId="1D9A6AD9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F2A671" w14:textId="070746D9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E83A56" w14:textId="4CE3E5C3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96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9B660F" w14:paraId="783A202F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D2A802C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tradiol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283FDF7" w14:textId="30CAEB04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 [41; 98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B2A860" w14:textId="5F51D646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 [47; 109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CF234D5" w14:textId="57E2B0E8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E18D91" w14:textId="3BD4B4E1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00EABE" w14:textId="33847FEC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0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0 uni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measure</w:t>
            </w:r>
          </w:p>
        </w:tc>
      </w:tr>
      <w:tr w:rsidR="009B660F" w14:paraId="3CFFB5F2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F1AEE0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CEA543" w14:textId="2711E84E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 [2.1; 3.4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A6C5AC" w14:textId="10980AA6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 [2.15; 3.9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FA1228" w14:textId="4A9871FB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97449F" w14:textId="65C8F03F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307B86" w14:textId="18E0D8D3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1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9B660F" w14:paraId="4EA1D37F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F3DEE7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tisol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BB2386" w14:textId="42AEB3BE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0.95 [266.68; 524.23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4EC330" w14:textId="7AF0E482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7.4 [269.4; 489.65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A2FDDA" w14:textId="44C83384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F15FF3" w14:textId="2AFC1753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FAB942" w14:textId="35FCC5AB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3 (by 100 times)</w:t>
            </w:r>
          </w:p>
        </w:tc>
      </w:tr>
      <w:tr w:rsidR="009B660F" w14:paraId="0755BEAA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3B83A8" w14:textId="7777777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-reCortisoltive protein  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3699AC" w14:textId="27E449BE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2 [1.31; 5.72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B24CEC" w14:textId="6BA7CBAD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9 [1.67; 8.86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3DFA17" w14:textId="1735B791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AFFDAC" w14:textId="7CCBB35D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A3ADF8" w14:textId="5E196157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0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tr w:rsidR="009B660F" w14:paraId="46D950A6" w14:textId="77777777" w:rsidTr="007C0596"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F8042BD" w14:textId="77777777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MI, kg/m2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8D5BB2" w14:textId="4D4DB2B5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2 [23.8; 29.33]</w:t>
            </w:r>
          </w:p>
        </w:tc>
        <w:tc>
          <w:tcPr>
            <w:tcW w:w="6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03B26D" w14:textId="46CFCFF2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9 [22.63; 27.8]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E0D5B1" w14:textId="3EE98FA7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72B5D4" w14:textId="1BDA969E" w:rsidR="009B660F" w:rsidRDefault="009B660F" w:rsidP="009B660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B64748" w14:textId="086A58E3" w:rsidR="009B660F" w:rsidRDefault="009B660F" w:rsidP="009B660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99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 unit of measure</w:t>
            </w:r>
          </w:p>
        </w:tc>
      </w:tr>
      <w:bookmarkEnd w:id="4"/>
    </w:tbl>
    <w:p w14:paraId="19F7D2B0" w14:textId="77777777" w:rsidR="00E52F73" w:rsidRDefault="00E52F7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35A705F" w14:textId="77777777" w:rsidR="00E52F73" w:rsidRDefault="00E52F7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95BC76" w14:textId="77777777" w:rsidR="00E52F73" w:rsidRDefault="00E52F73"/>
    <w:sectPr w:rsidR="00E52F73">
      <w:headerReference w:type="default" r:id="rId7"/>
      <w:footerReference w:type="default" r:id="rId8"/>
      <w:footerReference w:type="first" r:id="rId9"/>
      <w:pgSz w:w="11906" w:h="16838"/>
      <w:pgMar w:top="1133" w:right="1136" w:bottom="1440" w:left="1440" w:header="720" w:footer="720" w:gutter="0"/>
      <w:pgNumType w:start="0"/>
      <w:cols w:space="720"/>
      <w:formProt w:val="0"/>
      <w:titlePg/>
      <w:docGrid w:linePitch="10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0774D0" w14:textId="77777777" w:rsidR="005427F6" w:rsidRDefault="005427F6">
      <w:pPr>
        <w:spacing w:line="240" w:lineRule="auto"/>
      </w:pPr>
      <w:r>
        <w:separator/>
      </w:r>
    </w:p>
  </w:endnote>
  <w:endnote w:type="continuationSeparator" w:id="0">
    <w:p w14:paraId="7A01C4C7" w14:textId="77777777" w:rsidR="005427F6" w:rsidRDefault="005427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rdo">
    <w:panose1 w:val="00000000000000000000"/>
    <w:charset w:val="00"/>
    <w:family w:val="roman"/>
    <w:notTrueType/>
    <w:pitch w:val="default"/>
  </w:font>
  <w:font w:name="Cambria Math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0F085F" w14:textId="77777777" w:rsidR="00E52F73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t>13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E80B84" w14:textId="77777777" w:rsidR="00E52F73" w:rsidRDefault="00E52F7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DF0F8" w14:textId="77777777" w:rsidR="005427F6" w:rsidRDefault="005427F6">
      <w:pPr>
        <w:spacing w:line="240" w:lineRule="auto"/>
      </w:pPr>
      <w:r>
        <w:separator/>
      </w:r>
    </w:p>
  </w:footnote>
  <w:footnote w:type="continuationSeparator" w:id="0">
    <w:p w14:paraId="0DE99545" w14:textId="77777777" w:rsidR="005427F6" w:rsidRDefault="005427F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0E2FF1" w14:textId="77777777" w:rsidR="00E52F73" w:rsidRDefault="00E52F7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255D3"/>
    <w:multiLevelType w:val="multilevel"/>
    <w:tmpl w:val="AD7CF54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5B052A2F"/>
    <w:multiLevelType w:val="multilevel"/>
    <w:tmpl w:val="0E40FCAE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360"/>
      </w:pPr>
      <w:rPr>
        <w:u w:val="none"/>
      </w:rPr>
    </w:lvl>
  </w:abstractNum>
  <w:num w:numId="1" w16cid:durableId="1027683931">
    <w:abstractNumId w:val="1"/>
  </w:num>
  <w:num w:numId="2" w16cid:durableId="12837288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F73"/>
    <w:rsid w:val="000F3C82"/>
    <w:rsid w:val="00364CE2"/>
    <w:rsid w:val="00495224"/>
    <w:rsid w:val="005427F6"/>
    <w:rsid w:val="007C0596"/>
    <w:rsid w:val="009B660F"/>
    <w:rsid w:val="00E52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7CBE13"/>
  <w15:docId w15:val="{59A7C285-7ECA-455D-991F-52799854C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45E8"/>
    <w:pPr>
      <w:spacing w:line="276" w:lineRule="auto"/>
    </w:pPr>
    <w:rPr>
      <w:rFonts w:ascii="Arial" w:eastAsia="Arial" w:hAnsi="Arial" w:cs="Arial"/>
      <w:lang w:val="ru" w:eastAsia="ru-RU"/>
    </w:rPr>
  </w:style>
  <w:style w:type="paragraph" w:styleId="1">
    <w:name w:val="heading 1"/>
    <w:basedOn w:val="a"/>
    <w:next w:val="a"/>
    <w:uiPriority w:val="9"/>
    <w:qFormat/>
    <w:rsid w:val="007645E8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unhideWhenUsed/>
    <w:qFormat/>
    <w:rsid w:val="007645E8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unhideWhenUsed/>
    <w:qFormat/>
    <w:rsid w:val="007645E8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rsid w:val="007645E8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rsid w:val="007645E8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rsid w:val="007645E8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uiPriority w:val="9"/>
    <w:qFormat/>
    <w:rsid w:val="007645E8"/>
    <w:rPr>
      <w:rFonts w:ascii="Arial" w:eastAsia="Arial" w:hAnsi="Arial" w:cs="Arial"/>
      <w:sz w:val="40"/>
      <w:szCs w:val="40"/>
      <w:lang w:val="ru" w:eastAsia="ru-RU"/>
    </w:rPr>
  </w:style>
  <w:style w:type="character" w:customStyle="1" w:styleId="20">
    <w:name w:val="Заголовок 2 Знак"/>
    <w:basedOn w:val="a0"/>
    <w:uiPriority w:val="9"/>
    <w:qFormat/>
    <w:rsid w:val="007645E8"/>
    <w:rPr>
      <w:rFonts w:ascii="Arial" w:eastAsia="Arial" w:hAnsi="Arial" w:cs="Arial"/>
      <w:sz w:val="32"/>
      <w:szCs w:val="32"/>
      <w:lang w:val="ru" w:eastAsia="ru-RU"/>
    </w:rPr>
  </w:style>
  <w:style w:type="character" w:customStyle="1" w:styleId="30">
    <w:name w:val="Заголовок 3 Знак"/>
    <w:basedOn w:val="a0"/>
    <w:uiPriority w:val="9"/>
    <w:qFormat/>
    <w:rsid w:val="007645E8"/>
    <w:rPr>
      <w:rFonts w:ascii="Arial" w:eastAsia="Arial" w:hAnsi="Arial" w:cs="Arial"/>
      <w:color w:val="434343"/>
      <w:sz w:val="28"/>
      <w:szCs w:val="28"/>
      <w:lang w:val="ru" w:eastAsia="ru-RU"/>
    </w:rPr>
  </w:style>
  <w:style w:type="character" w:customStyle="1" w:styleId="40">
    <w:name w:val="Заголовок 4 Знак"/>
    <w:basedOn w:val="a0"/>
    <w:uiPriority w:val="9"/>
    <w:semiHidden/>
    <w:qFormat/>
    <w:rsid w:val="007645E8"/>
    <w:rPr>
      <w:rFonts w:ascii="Arial" w:eastAsia="Arial" w:hAnsi="Arial" w:cs="Arial"/>
      <w:color w:val="666666"/>
      <w:sz w:val="24"/>
      <w:szCs w:val="24"/>
      <w:lang w:val="ru" w:eastAsia="ru-RU"/>
    </w:rPr>
  </w:style>
  <w:style w:type="character" w:customStyle="1" w:styleId="50">
    <w:name w:val="Заголовок 5 Знак"/>
    <w:basedOn w:val="a0"/>
    <w:uiPriority w:val="9"/>
    <w:semiHidden/>
    <w:qFormat/>
    <w:rsid w:val="007645E8"/>
    <w:rPr>
      <w:rFonts w:ascii="Arial" w:eastAsia="Arial" w:hAnsi="Arial" w:cs="Arial"/>
      <w:color w:val="666666"/>
      <w:lang w:val="ru" w:eastAsia="ru-RU"/>
    </w:rPr>
  </w:style>
  <w:style w:type="character" w:customStyle="1" w:styleId="60">
    <w:name w:val="Заголовок 6 Знак"/>
    <w:basedOn w:val="a0"/>
    <w:uiPriority w:val="9"/>
    <w:semiHidden/>
    <w:qFormat/>
    <w:rsid w:val="007645E8"/>
    <w:rPr>
      <w:rFonts w:ascii="Arial" w:eastAsia="Arial" w:hAnsi="Arial" w:cs="Arial"/>
      <w:i/>
      <w:color w:val="666666"/>
      <w:lang w:val="ru" w:eastAsia="ru-RU"/>
    </w:rPr>
  </w:style>
  <w:style w:type="character" w:customStyle="1" w:styleId="a3">
    <w:name w:val="Заголовок Знак"/>
    <w:basedOn w:val="a0"/>
    <w:uiPriority w:val="10"/>
    <w:qFormat/>
    <w:rsid w:val="007645E8"/>
    <w:rPr>
      <w:rFonts w:ascii="Arial" w:eastAsia="Arial" w:hAnsi="Arial" w:cs="Arial"/>
      <w:sz w:val="52"/>
      <w:szCs w:val="52"/>
      <w:lang w:val="ru" w:eastAsia="ru-RU"/>
    </w:rPr>
  </w:style>
  <w:style w:type="character" w:customStyle="1" w:styleId="a4">
    <w:name w:val="Подзаголовок Знак"/>
    <w:basedOn w:val="a0"/>
    <w:uiPriority w:val="11"/>
    <w:qFormat/>
    <w:rsid w:val="007645E8"/>
    <w:rPr>
      <w:rFonts w:ascii="Arial" w:eastAsia="Arial" w:hAnsi="Arial" w:cs="Arial"/>
      <w:color w:val="666666"/>
      <w:sz w:val="30"/>
      <w:szCs w:val="30"/>
      <w:lang w:val="ru" w:eastAsia="ru-RU"/>
    </w:rPr>
  </w:style>
  <w:style w:type="character" w:customStyle="1" w:styleId="a5">
    <w:name w:val="Текст примечания Знак"/>
    <w:basedOn w:val="a0"/>
    <w:uiPriority w:val="99"/>
    <w:semiHidden/>
    <w:qFormat/>
    <w:rsid w:val="007645E8"/>
    <w:rPr>
      <w:rFonts w:ascii="Arial" w:eastAsia="Arial" w:hAnsi="Arial" w:cs="Arial"/>
      <w:sz w:val="20"/>
      <w:szCs w:val="20"/>
      <w:lang w:val="ru" w:eastAsia="ru-RU"/>
    </w:rPr>
  </w:style>
  <w:style w:type="character" w:styleId="a6">
    <w:name w:val="annotation reference"/>
    <w:basedOn w:val="a0"/>
    <w:uiPriority w:val="99"/>
    <w:semiHidden/>
    <w:unhideWhenUsed/>
    <w:qFormat/>
    <w:rsid w:val="007645E8"/>
    <w:rPr>
      <w:sz w:val="16"/>
      <w:szCs w:val="16"/>
    </w:rPr>
  </w:style>
  <w:style w:type="character" w:styleId="a7">
    <w:name w:val="Hyperlink"/>
    <w:basedOn w:val="a0"/>
    <w:uiPriority w:val="99"/>
    <w:semiHidden/>
    <w:unhideWhenUsed/>
    <w:rsid w:val="007645E8"/>
    <w:rPr>
      <w:color w:val="0000FF"/>
      <w:u w:val="single"/>
    </w:rPr>
  </w:style>
  <w:style w:type="paragraph" w:customStyle="1" w:styleId="Heading">
    <w:name w:val="Heading"/>
    <w:basedOn w:val="a"/>
    <w:next w:val="a8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a8">
    <w:name w:val="Body Text"/>
    <w:basedOn w:val="a"/>
    <w:pPr>
      <w:spacing w:after="140"/>
    </w:pPr>
  </w:style>
  <w:style w:type="paragraph" w:styleId="a9">
    <w:name w:val="List"/>
    <w:basedOn w:val="a8"/>
    <w:rPr>
      <w:rFonts w:cs="Lohit Devanagari"/>
    </w:rPr>
  </w:style>
  <w:style w:type="paragraph" w:styleId="aa">
    <w:name w:val="caption"/>
    <w:basedOn w:val="a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Lohit Devanagari"/>
    </w:rPr>
  </w:style>
  <w:style w:type="paragraph" w:styleId="ab">
    <w:name w:val="Title"/>
    <w:basedOn w:val="a"/>
    <w:next w:val="a"/>
    <w:uiPriority w:val="10"/>
    <w:qFormat/>
    <w:rsid w:val="007645E8"/>
    <w:pPr>
      <w:keepNext/>
      <w:keepLines/>
      <w:spacing w:after="60"/>
    </w:pPr>
    <w:rPr>
      <w:sz w:val="52"/>
      <w:szCs w:val="52"/>
    </w:rPr>
  </w:style>
  <w:style w:type="paragraph" w:styleId="ac">
    <w:name w:val="Subtitle"/>
    <w:basedOn w:val="a"/>
    <w:next w:val="a"/>
    <w:uiPriority w:val="11"/>
    <w:qFormat/>
    <w:rsid w:val="007645E8"/>
    <w:pPr>
      <w:keepNext/>
      <w:keepLines/>
      <w:spacing w:after="320"/>
    </w:pPr>
    <w:rPr>
      <w:color w:val="666666"/>
      <w:sz w:val="30"/>
      <w:szCs w:val="30"/>
    </w:rPr>
  </w:style>
  <w:style w:type="paragraph" w:styleId="ad">
    <w:name w:val="annotation text"/>
    <w:basedOn w:val="a"/>
    <w:uiPriority w:val="99"/>
    <w:semiHidden/>
    <w:unhideWhenUsed/>
    <w:qFormat/>
    <w:rsid w:val="007645E8"/>
    <w:pPr>
      <w:spacing w:line="240" w:lineRule="auto"/>
    </w:pPr>
    <w:rPr>
      <w:sz w:val="20"/>
      <w:szCs w:val="20"/>
    </w:rPr>
  </w:style>
  <w:style w:type="paragraph" w:styleId="ae">
    <w:name w:val="List Paragraph"/>
    <w:basedOn w:val="a"/>
    <w:uiPriority w:val="34"/>
    <w:qFormat/>
    <w:rsid w:val="007645E8"/>
    <w:pPr>
      <w:ind w:left="720"/>
      <w:contextualSpacing/>
    </w:pPr>
  </w:style>
  <w:style w:type="paragraph" w:styleId="af">
    <w:name w:val="Normal (Web)"/>
    <w:basedOn w:val="a"/>
    <w:uiPriority w:val="99"/>
    <w:semiHidden/>
    <w:unhideWhenUsed/>
    <w:qFormat/>
    <w:rsid w:val="007645E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/>
    </w:rPr>
  </w:style>
  <w:style w:type="paragraph" w:customStyle="1" w:styleId="HeaderandFooter">
    <w:name w:val="Header and Footer"/>
    <w:basedOn w:val="a"/>
    <w:qFormat/>
  </w:style>
  <w:style w:type="paragraph" w:styleId="af0">
    <w:name w:val="header"/>
    <w:basedOn w:val="HeaderandFooter"/>
  </w:style>
  <w:style w:type="paragraph" w:styleId="af1">
    <w:name w:val="footer"/>
    <w:basedOn w:val="HeaderandFooter"/>
  </w:style>
  <w:style w:type="paragraph" w:customStyle="1" w:styleId="TableContents">
    <w:name w:val="Table Contents"/>
    <w:basedOn w:val="a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customStyle="1" w:styleId="TableNormal">
    <w:name w:val="Table Normal"/>
    <w:rsid w:val="007645E8"/>
    <w:pPr>
      <w:spacing w:line="276" w:lineRule="auto"/>
    </w:pPr>
    <w:rPr>
      <w:lang w:val="ru" w:eastAsia="ru-RU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4</Pages>
  <Words>2455</Words>
  <Characters>14000</Characters>
  <Application>Microsoft Office Word</Application>
  <DocSecurity>0</DocSecurity>
  <Lines>116</Lines>
  <Paragraphs>32</Paragraphs>
  <ScaleCrop>false</ScaleCrop>
  <Company/>
  <LinksUpToDate>false</LinksUpToDate>
  <CharactersWithSpaces>16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Ерема Вероника Вячеславовна</dc:creator>
  <dc:description/>
  <cp:lastModifiedBy>DKashtanova@pak-cspmz.ru</cp:lastModifiedBy>
  <cp:revision>4</cp:revision>
  <dcterms:created xsi:type="dcterms:W3CDTF">2023-02-02T09:12:00Z</dcterms:created>
  <dcterms:modified xsi:type="dcterms:W3CDTF">2023-02-16T14:3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